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530B35" w14:textId="3A3E90CF" w:rsidR="00B62B26" w:rsidRDefault="00193FA1" w:rsidP="009B0568">
      <w:pPr>
        <w:jc w:val="center"/>
        <w:rPr>
          <w:b/>
          <w:bCs/>
          <w:sz w:val="32"/>
          <w:szCs w:val="32"/>
          <w:u w:val="single"/>
        </w:rPr>
      </w:pPr>
      <w:r w:rsidRPr="002E79EC">
        <w:rPr>
          <w:b/>
          <w:bCs/>
          <w:sz w:val="32"/>
          <w:szCs w:val="32"/>
          <w:u w:val="single"/>
        </w:rPr>
        <w:t>Unit Root Test of all the variables</w:t>
      </w:r>
    </w:p>
    <w:p w14:paraId="4B4C3E9F" w14:textId="77777777" w:rsidR="002E79EC" w:rsidRPr="009E1DCF" w:rsidRDefault="002E79EC" w:rsidP="009B0568">
      <w:pPr>
        <w:jc w:val="center"/>
        <w:rPr>
          <w:b/>
          <w:bCs/>
          <w:sz w:val="32"/>
          <w:szCs w:val="32"/>
          <w:u w:val="single"/>
        </w:rPr>
      </w:pPr>
    </w:p>
    <w:p w14:paraId="5F024E31" w14:textId="41FC8D6A" w:rsidR="003670C8" w:rsidRPr="009E1DCF" w:rsidRDefault="00776B32" w:rsidP="008359FE">
      <w:pPr>
        <w:pStyle w:val="ListParagraph"/>
        <w:numPr>
          <w:ilvl w:val="0"/>
          <w:numId w:val="1"/>
        </w:numPr>
        <w:jc w:val="center"/>
        <w:rPr>
          <w:b/>
          <w:bCs/>
          <w:sz w:val="32"/>
          <w:szCs w:val="32"/>
          <w:u w:val="single"/>
        </w:rPr>
      </w:pPr>
      <w:r w:rsidRPr="009E1DCF">
        <w:rPr>
          <w:b/>
          <w:bCs/>
          <w:sz w:val="32"/>
          <w:szCs w:val="32"/>
          <w:u w:val="single"/>
        </w:rPr>
        <w:t>HPI</w:t>
      </w:r>
    </w:p>
    <w:p w14:paraId="06FB2B1C" w14:textId="05158AEB" w:rsidR="00776B32" w:rsidRPr="002E79EC" w:rsidRDefault="001302A9" w:rsidP="001302A9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bidi="hi-IN"/>
        </w:rPr>
      </w:pPr>
      <w:r w:rsidRPr="002E79EC">
        <w:rPr>
          <w:rFonts w:ascii="Arial" w:hAnsi="Arial" w:cs="Arial"/>
          <w:b/>
          <w:bCs/>
          <w:lang w:bidi="hi-IN"/>
        </w:rPr>
        <w:t>Stationary test at level</w:t>
      </w:r>
    </w:p>
    <w:p w14:paraId="603CE3FA" w14:textId="77777777" w:rsidR="00F23464" w:rsidRPr="00F23464" w:rsidRDefault="00F23464" w:rsidP="00F23464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bidi="hi-IN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4"/>
        <w:gridCol w:w="956"/>
        <w:gridCol w:w="1046"/>
        <w:gridCol w:w="1047"/>
        <w:gridCol w:w="864"/>
      </w:tblGrid>
      <w:tr w:rsidR="00776B32" w14:paraId="71770342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18638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Null Hypothesis: HPI has a unit root</w:t>
            </w:r>
          </w:p>
        </w:tc>
      </w:tr>
      <w:tr w:rsidR="00776B32" w14:paraId="3ADB58CF" w14:textId="77777777" w:rsidTr="0054169E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4F0F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Exogenous: Consta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5DF70D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4815312A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AC1B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 xml:space="preserve">Lag Length: 3 (Automatic - based on SIC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maxla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=4)</w:t>
            </w:r>
          </w:p>
        </w:tc>
      </w:tr>
      <w:tr w:rsidR="00776B32" w14:paraId="5E68B46B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00BE2E2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30BF503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CC31FC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4A6C4CB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CD8A618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0D3E2749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E5492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F4DD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AF59E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EDA29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84304E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5EB83D86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75D43E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C154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84A7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C6CC7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5C9B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Prob.*</w:t>
            </w:r>
          </w:p>
        </w:tc>
      </w:tr>
      <w:tr w:rsidR="00776B32" w14:paraId="612BF5B9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D1D163E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FEB3D3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E972D2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8AC45C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3FCB803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7D057261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EA19B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AAAA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08495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B1468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BAB02D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:rsidRPr="00356023" w14:paraId="6F156765" w14:textId="77777777" w:rsidTr="0054169E">
        <w:trPr>
          <w:trHeight w:val="196"/>
        </w:trPr>
        <w:tc>
          <w:tcPr>
            <w:tcW w:w="374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501F0BE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 w:rsidRPr="00E7406C"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bidi="hi-IN"/>
              </w:rPr>
              <w:t>Augmented Dickey-Fuller tes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 xml:space="preserve"> statisti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67D8C74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2.720787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9821967" w14:textId="77777777" w:rsidR="00776B32" w:rsidRPr="00356023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bidi="hi-IN"/>
              </w:rPr>
            </w:pPr>
            <w:r w:rsidRPr="00356023"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bidi="hi-IN"/>
              </w:rPr>
              <w:t> 0.9999</w:t>
            </w:r>
          </w:p>
        </w:tc>
      </w:tr>
      <w:tr w:rsidR="00776B32" w14:paraId="76394350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C8BDF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est critical values: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FEBF5A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FDBA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973C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3.92035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A526F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672A7C7A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84FD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BEE0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5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682B7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184F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3.0655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46D37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07A01344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639D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161863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0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29703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580A1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.67346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889A9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0C5FDCFD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30FBAD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D7FD194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B97DDD4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C25D74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2C14AD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4572FBE9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D9E1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5C8F2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AAC6D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5BA7E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07F5D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413ED832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36ED6A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*MacKinnon (1996) one-sided p-values.</w:t>
            </w:r>
          </w:p>
        </w:tc>
      </w:tr>
      <w:tr w:rsidR="00776B32" w14:paraId="3C877C99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F8C417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Warning: Probabilities and critical values calculated for 20 observations</w:t>
            </w:r>
          </w:p>
        </w:tc>
      </w:tr>
      <w:tr w:rsidR="00776B32" w14:paraId="57F74361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3D60B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    and may not be accurate for a sample size of 16</w:t>
            </w:r>
          </w:p>
        </w:tc>
      </w:tr>
      <w:tr w:rsidR="00776B32" w14:paraId="61637D92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0C2D8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FB3CF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1CFC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4D25B8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CB333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3C523E3C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54645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5A50D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9B158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5841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846D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0365E9C6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A4A0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Augmented Dickey-Fuller Test Equation</w:t>
            </w:r>
          </w:p>
        </w:tc>
      </w:tr>
      <w:tr w:rsidR="00776B32" w14:paraId="036752AA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6097F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ependent Variable: D(HPI)</w:t>
            </w:r>
          </w:p>
        </w:tc>
      </w:tr>
      <w:tr w:rsidR="00776B32" w14:paraId="3509C87A" w14:textId="77777777" w:rsidTr="0054169E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DAEB3F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Method: Least Squar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F9F2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2A8AAFA5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5CCF54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ate: 05/30/25   Time: 21:29</w:t>
            </w:r>
          </w:p>
        </w:tc>
      </w:tr>
      <w:tr w:rsidR="00776B32" w14:paraId="6449D464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168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ample (adjusted): 2020Q3 2024Q2</w:t>
            </w:r>
          </w:p>
        </w:tc>
      </w:tr>
      <w:tr w:rsidR="00776B32" w14:paraId="03274183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5E5A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Included observations: 16 after adjustments</w:t>
            </w:r>
          </w:p>
        </w:tc>
      </w:tr>
      <w:tr w:rsidR="00776B32" w14:paraId="4D672253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408E0F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3ABE55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489F127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AF5480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ED7F1E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3D3BA034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C9EFA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B819B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F81EA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BE22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EC515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0DF2F80E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DC21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Variab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C702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oeffici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6988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td. Err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6344F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17644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Prob.  </w:t>
            </w:r>
          </w:p>
        </w:tc>
      </w:tr>
      <w:tr w:rsidR="00776B32" w14:paraId="0132DA29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D22F36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0E06062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ADE384A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A223A8F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E2D76CA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3358ACB5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801E8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DDEC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92253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67CA8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8FCD7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55D2CFDC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6651B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HPI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1B65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16619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D196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6108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451AB4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2.72078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E41E5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199</w:t>
            </w:r>
          </w:p>
        </w:tc>
      </w:tr>
      <w:tr w:rsidR="00776B32" w14:paraId="35DC5FB7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D0F07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(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HPI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1)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64CCB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1.2580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CEC0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25944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6973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4.8490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42E874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005</w:t>
            </w:r>
          </w:p>
        </w:tc>
      </w:tr>
      <w:tr w:rsidR="00776B32" w14:paraId="7BC670DE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0C473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(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HPI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)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D48DE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0.93256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1455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33814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EDD05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.7578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B1F9B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186</w:t>
            </w:r>
          </w:p>
        </w:tc>
      </w:tr>
      <w:tr w:rsidR="00776B32" w14:paraId="0BF680E0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4F11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(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HPI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3)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2676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0.6027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5EF6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2387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FD139D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.52405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62A6E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283</w:t>
            </w:r>
          </w:p>
        </w:tc>
      </w:tr>
      <w:tr w:rsidR="00776B32" w14:paraId="4CF1C777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ACCB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C834A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40.170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57C9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7.0582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8492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.3548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B106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382</w:t>
            </w:r>
          </w:p>
        </w:tc>
      </w:tr>
      <w:tr w:rsidR="00776B32" w14:paraId="253BE736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27DFDF7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684CF7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018B17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E5D383D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943485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36DB4B67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1CAC7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CE4B2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E678A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7020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5D222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69EBB860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E87B3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BF427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76386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249B8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Mean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2F19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2.721668</w:t>
            </w:r>
          </w:p>
        </w:tc>
      </w:tr>
      <w:tr w:rsidR="00776B32" w14:paraId="5086D1EC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D1863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Adjusted 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D5BD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67799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83034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S.D.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DF543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3.774948</w:t>
            </w:r>
          </w:p>
        </w:tc>
      </w:tr>
      <w:tr w:rsidR="00776B32" w14:paraId="3F26BDA3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0289E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.E. of regres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32617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2.142104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92164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Akaike info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2B56D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4.611760</w:t>
            </w:r>
          </w:p>
        </w:tc>
      </w:tr>
      <w:tr w:rsidR="00776B32" w14:paraId="0A459A21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5E20B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um squared res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FD92F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50.47469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B045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Schwarz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E145F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4.853194</w:t>
            </w:r>
          </w:p>
        </w:tc>
      </w:tr>
      <w:tr w:rsidR="00776B32" w14:paraId="3A587E9C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69A7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Log likelihoo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D07CBA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31.8940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DDFF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 xml:space="preserve">    Hannan-Quin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rit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4B10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4.624124</w:t>
            </w:r>
          </w:p>
        </w:tc>
      </w:tr>
      <w:tr w:rsidR="00776B32" w14:paraId="54B32E8F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E066D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F-statisti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9890B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8.895876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1B582B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Durbin-Watson sta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2362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.702547</w:t>
            </w:r>
          </w:p>
        </w:tc>
      </w:tr>
      <w:tr w:rsidR="00776B32" w14:paraId="5BF38441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E01FB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Prob(F-statistic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EF8D0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0185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C1C81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E4BA3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D8B70E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76984552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825884F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2EAF83F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B424F8B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9F26C59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4337EE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776B32" w14:paraId="36795729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A86016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B0B3A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A84BD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732A3E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4F5C" w14:textId="77777777" w:rsidR="00776B32" w:rsidRDefault="00776B32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</w:tbl>
    <w:p w14:paraId="68119875" w14:textId="77777777" w:rsidR="00776B32" w:rsidRDefault="00776B32" w:rsidP="00776B32">
      <w:pPr>
        <w:rPr>
          <w:rFonts w:ascii="Arial" w:hAnsi="Arial" w:cs="Arial"/>
          <w:sz w:val="18"/>
          <w:szCs w:val="18"/>
          <w:lang w:bidi="hi-IN"/>
        </w:rPr>
      </w:pPr>
    </w:p>
    <w:p w14:paraId="54D2F627" w14:textId="77038F92" w:rsidR="003670C8" w:rsidRPr="00815FA2" w:rsidRDefault="003670C8" w:rsidP="003670C8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sz w:val="20"/>
          <w:szCs w:val="20"/>
          <w:lang w:bidi="hi-IN"/>
        </w:rPr>
      </w:pPr>
      <w:r w:rsidRPr="00815FA2">
        <w:rPr>
          <w:rFonts w:ascii="Arial" w:hAnsi="Arial" w:cs="Arial"/>
          <w:b/>
          <w:bCs/>
          <w:sz w:val="20"/>
          <w:szCs w:val="20"/>
          <w:lang w:bidi="hi-IN"/>
        </w:rPr>
        <w:t xml:space="preserve">Stationary test at </w:t>
      </w:r>
      <w:r w:rsidR="00241D98" w:rsidRPr="00815FA2">
        <w:rPr>
          <w:rFonts w:ascii="Arial" w:hAnsi="Arial" w:cs="Arial"/>
          <w:b/>
          <w:bCs/>
          <w:sz w:val="20"/>
          <w:szCs w:val="20"/>
          <w:lang w:bidi="hi-IN"/>
        </w:rPr>
        <w:t>first Difference</w:t>
      </w:r>
    </w:p>
    <w:p w14:paraId="0612B52C" w14:textId="77777777" w:rsidR="00776B32" w:rsidRPr="00E249DB" w:rsidRDefault="00776B32" w:rsidP="00776B32">
      <w:pPr>
        <w:rPr>
          <w:rFonts w:ascii="Arial" w:hAnsi="Arial" w:cs="Arial"/>
          <w:sz w:val="18"/>
          <w:szCs w:val="18"/>
          <w:lang w:bidi="hi-IN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4"/>
        <w:gridCol w:w="956"/>
        <w:gridCol w:w="1046"/>
        <w:gridCol w:w="1047"/>
        <w:gridCol w:w="864"/>
      </w:tblGrid>
      <w:tr w:rsidR="00776B32" w:rsidRPr="00E249DB" w14:paraId="6C82C8D3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BD0558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Null Hypothesis: D(HPI) has a unit root</w:t>
            </w:r>
          </w:p>
        </w:tc>
      </w:tr>
      <w:tr w:rsidR="00776B32" w:rsidRPr="00E249DB" w14:paraId="24C4C8CC" w14:textId="77777777" w:rsidTr="0054169E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5F27E8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Exogenous: Consta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AE6CC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47E2DB64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805CA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 xml:space="preserve">Lag Length: 3 (Automatic - based on SIC, </w:t>
            </w:r>
            <w:proofErr w:type="spellStart"/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maxlag</w:t>
            </w:r>
            <w:proofErr w:type="spellEnd"/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=4)</w:t>
            </w:r>
          </w:p>
        </w:tc>
      </w:tr>
      <w:tr w:rsidR="00776B32" w:rsidRPr="00E249DB" w14:paraId="253F22E0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507705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96D4105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F645C59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8377BA6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38F8DC9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75088445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29B077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63647B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26C59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D35C8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0E0A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195C27B9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73E1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A57E9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5AA2A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DE226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29C449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  Prob.*</w:t>
            </w:r>
          </w:p>
        </w:tc>
      </w:tr>
      <w:tr w:rsidR="00776B32" w:rsidRPr="00E249DB" w14:paraId="0E02D7CE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F6C99C7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45462A1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4586D5E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F686F7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487EFA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3FDBB45E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DBB67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B0F6B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B742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3045C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B064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10725E46" w14:textId="77777777" w:rsidTr="0054169E">
        <w:trPr>
          <w:trHeight w:val="196"/>
        </w:trPr>
        <w:tc>
          <w:tcPr>
            <w:tcW w:w="374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AA3624C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7406C">
              <w:rPr>
                <w:rFonts w:ascii="Arial" w:hAnsi="Arial" w:cs="Arial"/>
                <w:sz w:val="18"/>
                <w:szCs w:val="18"/>
                <w:highlight w:val="green"/>
                <w:lang w:bidi="hi-IN"/>
              </w:rPr>
              <w:t>Augmented Dickey-Fuller test</w:t>
            </w: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 xml:space="preserve"> statisti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8FEE9E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1.26051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65F48A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 </w:t>
            </w:r>
            <w:r w:rsidRPr="00356023">
              <w:rPr>
                <w:rFonts w:ascii="Arial" w:hAnsi="Arial" w:cs="Arial"/>
                <w:sz w:val="18"/>
                <w:szCs w:val="18"/>
                <w:highlight w:val="green"/>
                <w:lang w:bidi="hi-IN"/>
              </w:rPr>
              <w:t>0.6185</w:t>
            </w:r>
          </w:p>
        </w:tc>
      </w:tr>
      <w:tr w:rsidR="00776B32" w:rsidRPr="00E249DB" w14:paraId="69591E03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75ABB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Test critical values: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06D5B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1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0297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3287A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3.95914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481EC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3ED5EDEF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14CC8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4B598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5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5F40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403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3.0810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2EE36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34C47D22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5C0AB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D279A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10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523B9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A855D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2.6813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F0CBBA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41EAB132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1014921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95F77A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E7DA3C6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500AA8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59C22AA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792B53BF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C920B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9BA9C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CC315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CF951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59329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3443F3E0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8CE03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*MacKinnon (1996) one-sided p-values.</w:t>
            </w:r>
          </w:p>
        </w:tc>
      </w:tr>
      <w:tr w:rsidR="00776B32" w:rsidRPr="00E249DB" w14:paraId="5DF3EC67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EFA75A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Warning: Probabilities and critical values calculated for 20 observations</w:t>
            </w:r>
          </w:p>
        </w:tc>
      </w:tr>
      <w:tr w:rsidR="00776B32" w:rsidRPr="00E249DB" w14:paraId="18324147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11AE9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        and may not be accurate for a sample size of 15</w:t>
            </w:r>
          </w:p>
        </w:tc>
      </w:tr>
      <w:tr w:rsidR="00776B32" w:rsidRPr="00E249DB" w14:paraId="7936AFA6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EF22B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D505D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0B31D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842347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9FB33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7C293924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D7861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FEB7E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A1AD5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46A5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CF98E5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1FA6FD5A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223D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Augmented Dickey-Fuller Test Equation</w:t>
            </w:r>
          </w:p>
        </w:tc>
      </w:tr>
      <w:tr w:rsidR="00776B32" w:rsidRPr="00E249DB" w14:paraId="3F0682DA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22947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Dependent Variable: D(HPI,2)</w:t>
            </w:r>
          </w:p>
        </w:tc>
      </w:tr>
      <w:tr w:rsidR="00776B32" w:rsidRPr="00E249DB" w14:paraId="7C107006" w14:textId="77777777" w:rsidTr="0054169E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6BAE9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Method: Least Squar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D750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1CDB08CB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6A37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Date: 05/30/25   Time: 21:30</w:t>
            </w:r>
          </w:p>
        </w:tc>
      </w:tr>
      <w:tr w:rsidR="00776B32" w:rsidRPr="00E249DB" w14:paraId="386862C8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D1C6E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Sample (adjusted): 2020Q4 2024Q2</w:t>
            </w:r>
          </w:p>
        </w:tc>
      </w:tr>
      <w:tr w:rsidR="00776B32" w:rsidRPr="00E249DB" w14:paraId="4ACA9119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25CB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Included observations: 15 after adjustments</w:t>
            </w:r>
          </w:p>
        </w:tc>
      </w:tr>
      <w:tr w:rsidR="00776B32" w:rsidRPr="00E249DB" w14:paraId="2252BE0D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82D38A8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9E3774C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6647887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770855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2B7701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36BE394E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1C0F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642E6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3FBA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E938C3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3728C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30818CC2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A93403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Variab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3D264B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Coeffici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2BE8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Std. Err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2F14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EA37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Prob.  </w:t>
            </w:r>
          </w:p>
        </w:tc>
      </w:tr>
      <w:tr w:rsidR="00776B32" w:rsidRPr="00E249DB" w14:paraId="092B4B35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501AC7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C414D35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03BC24B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F99A17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3D54E57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522828FC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0DD6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BD979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82AAE3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27539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7CC5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1092897E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92888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D(</w:t>
            </w:r>
            <w:proofErr w:type="gramStart"/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HPI(</w:t>
            </w:r>
            <w:proofErr w:type="gramEnd"/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1)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4D33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1.1119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75E0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0.8820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E7721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1.26051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CDEF8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0.2361</w:t>
            </w:r>
          </w:p>
        </w:tc>
      </w:tr>
      <w:tr w:rsidR="00776B32" w:rsidRPr="00E249DB" w14:paraId="034F8D73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15F7E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D(</w:t>
            </w:r>
            <w:proofErr w:type="gramStart"/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HPI(</w:t>
            </w:r>
            <w:proofErr w:type="gramEnd"/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1),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A951D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0.57955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B69D78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0.72505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3ED0C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0.79932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9A0EE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0.4427</w:t>
            </w:r>
          </w:p>
        </w:tc>
      </w:tr>
      <w:tr w:rsidR="00776B32" w:rsidRPr="00E249DB" w14:paraId="1971B6B0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23717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D(</w:t>
            </w:r>
            <w:proofErr w:type="gramStart"/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HPI(</w:t>
            </w:r>
            <w:proofErr w:type="gramEnd"/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2),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383DAE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0.7613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A3224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0.51225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64D76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1.48629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B6A201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0.1680</w:t>
            </w:r>
          </w:p>
        </w:tc>
      </w:tr>
      <w:tr w:rsidR="00776B32" w:rsidRPr="00E249DB" w14:paraId="13915A12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A4BDD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D(</w:t>
            </w:r>
            <w:proofErr w:type="gramStart"/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HPI(</w:t>
            </w:r>
            <w:proofErr w:type="gramEnd"/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3),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BD3388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0.56557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6E9E8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0.24480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39A4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2.3103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1511A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0.0435</w:t>
            </w:r>
          </w:p>
        </w:tc>
      </w:tr>
      <w:tr w:rsidR="00776B32" w:rsidRPr="00E249DB" w14:paraId="0A3BCF90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90F53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DB221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3.32526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760B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2.19682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57C28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1.51367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38EF2A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0.1611</w:t>
            </w:r>
          </w:p>
        </w:tc>
      </w:tr>
      <w:tr w:rsidR="00776B32" w:rsidRPr="00E249DB" w14:paraId="1B657F21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3968EB8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1EE06A8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3821E65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1D4C77C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AF59BC3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64FA2B37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CAE61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8BBD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A301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4DE0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6279A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654137F6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58C8E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F28CC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0.922846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CD17B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    Mean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D3E7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0.440577</w:t>
            </w:r>
          </w:p>
        </w:tc>
      </w:tr>
      <w:tr w:rsidR="00776B32" w:rsidRPr="00E249DB" w14:paraId="097D74B7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0CBA1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Adjusted 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4B3F5A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0.89198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A080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    S.D.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203ED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7.058159</w:t>
            </w:r>
          </w:p>
        </w:tc>
      </w:tr>
      <w:tr w:rsidR="00776B32" w:rsidRPr="00E249DB" w14:paraId="5A4EAE79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34D4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S.E. of regres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E74FA5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2.319711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713AE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    Akaike info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AD087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4.781964</w:t>
            </w:r>
          </w:p>
        </w:tc>
      </w:tr>
      <w:tr w:rsidR="00776B32" w:rsidRPr="00E249DB" w14:paraId="5FFE0641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83339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Sum squared res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1CE53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53.81057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51DF8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    Schwarz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B8871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5.017980</w:t>
            </w:r>
          </w:p>
        </w:tc>
      </w:tr>
      <w:tr w:rsidR="00776B32" w:rsidRPr="00E249DB" w14:paraId="1B43F278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2D616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Log likelihoo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1BE81A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-30.86473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40CAD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 xml:space="preserve">    Hannan-Quinn </w:t>
            </w:r>
            <w:proofErr w:type="spellStart"/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criter</w:t>
            </w:r>
            <w:proofErr w:type="spellEnd"/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8743E0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4.779449</w:t>
            </w:r>
          </w:p>
        </w:tc>
      </w:tr>
      <w:tr w:rsidR="00776B32" w:rsidRPr="00E249DB" w14:paraId="7DFA4D09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9B672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F-statisti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8E68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29.90286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02B26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    Durbin-Watson sta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4186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1.824796</w:t>
            </w:r>
          </w:p>
        </w:tc>
      </w:tr>
      <w:tr w:rsidR="00776B32" w:rsidRPr="00E249DB" w14:paraId="01A1395F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A55F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Prob(F-statistic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1D7B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249DB">
              <w:rPr>
                <w:rFonts w:ascii="Arial" w:hAnsi="Arial" w:cs="Arial"/>
                <w:sz w:val="18"/>
                <w:szCs w:val="18"/>
                <w:lang w:bidi="hi-IN"/>
              </w:rPr>
              <w:t>0.0000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CD37C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9ED47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07D3C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204E5C40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122AB6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A178476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3417E9F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2A34A2B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D611423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249DB" w14:paraId="2E284925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35D7C4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37636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AC0C6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22686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CBE2B" w14:textId="77777777" w:rsidR="00776B32" w:rsidRPr="00E249DB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</w:tbl>
    <w:p w14:paraId="5A8ADBE5" w14:textId="77777777" w:rsidR="00776B32" w:rsidRDefault="00776B32" w:rsidP="00776B32">
      <w:pPr>
        <w:rPr>
          <w:rFonts w:ascii="Arial" w:hAnsi="Arial" w:cs="Arial"/>
          <w:sz w:val="18"/>
          <w:szCs w:val="18"/>
          <w:lang w:bidi="hi-IN"/>
        </w:rPr>
      </w:pPr>
      <w:r w:rsidRPr="00E249DB">
        <w:rPr>
          <w:rFonts w:ascii="Arial" w:hAnsi="Arial" w:cs="Arial"/>
          <w:sz w:val="18"/>
          <w:szCs w:val="18"/>
          <w:lang w:bidi="hi-IN"/>
        </w:rPr>
        <w:br/>
      </w:r>
    </w:p>
    <w:p w14:paraId="6A52CCC6" w14:textId="01827A99" w:rsidR="002755E0" w:rsidRPr="00815FA2" w:rsidRDefault="002755E0" w:rsidP="002755E0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bidi="hi-IN"/>
        </w:rPr>
      </w:pPr>
      <w:r w:rsidRPr="00815FA2">
        <w:rPr>
          <w:rFonts w:ascii="Arial" w:hAnsi="Arial" w:cs="Arial"/>
          <w:b/>
          <w:bCs/>
          <w:lang w:bidi="hi-IN"/>
        </w:rPr>
        <w:t>Stationary test at second Difference</w:t>
      </w:r>
    </w:p>
    <w:p w14:paraId="1C22B6A9" w14:textId="77777777" w:rsidR="00776B32" w:rsidRPr="00EB582D" w:rsidRDefault="00776B32" w:rsidP="00776B32">
      <w:pPr>
        <w:rPr>
          <w:rFonts w:ascii="Arial" w:hAnsi="Arial" w:cs="Arial"/>
          <w:sz w:val="18"/>
          <w:szCs w:val="18"/>
          <w:lang w:bidi="hi-IN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4"/>
        <w:gridCol w:w="956"/>
        <w:gridCol w:w="1046"/>
        <w:gridCol w:w="1047"/>
        <w:gridCol w:w="864"/>
      </w:tblGrid>
      <w:tr w:rsidR="00776B32" w:rsidRPr="00EB582D" w14:paraId="2207E814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63C65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Null Hypothesis: D(HPI,2) has a unit root</w:t>
            </w:r>
          </w:p>
        </w:tc>
      </w:tr>
      <w:tr w:rsidR="00776B32" w:rsidRPr="00EB582D" w14:paraId="29964B9F" w14:textId="77777777" w:rsidTr="0054169E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F04A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Exogenous: Consta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18B9F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7A736264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FEC28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 xml:space="preserve">Lag Length: 4 (Automatic - based on SIC, </w:t>
            </w:r>
            <w:proofErr w:type="spellStart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maxlag</w:t>
            </w:r>
            <w:proofErr w:type="spellEnd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=4)</w:t>
            </w:r>
          </w:p>
        </w:tc>
      </w:tr>
      <w:tr w:rsidR="00776B32" w:rsidRPr="00EB582D" w14:paraId="2A94E5DF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792887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B894978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CD44215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5F7F006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3C0128F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56E11146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36179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F210C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384C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9A1B5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D674F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650C6D73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608086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2F633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DA98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5D0EE3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0DD7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  Prob.*</w:t>
            </w:r>
          </w:p>
        </w:tc>
      </w:tr>
      <w:tr w:rsidR="00776B32" w:rsidRPr="00EB582D" w14:paraId="590B4442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8CFCB7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6BD6348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A968CD5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CA5B2C1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BC754C0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2404B83F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67138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231A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6E7D9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93B10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3B9660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67908AF2" w14:textId="77777777" w:rsidTr="0054169E">
        <w:trPr>
          <w:trHeight w:val="196"/>
        </w:trPr>
        <w:tc>
          <w:tcPr>
            <w:tcW w:w="374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41CFFE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680A27">
              <w:rPr>
                <w:rFonts w:ascii="Arial" w:hAnsi="Arial" w:cs="Arial"/>
                <w:sz w:val="18"/>
                <w:szCs w:val="18"/>
                <w:highlight w:val="green"/>
                <w:lang w:bidi="hi-IN"/>
              </w:rPr>
              <w:t>Augmented Dickey-Fuller test</w:t>
            </w: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 xml:space="preserve"> statisti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47916761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3.99072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037CBC1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 </w:t>
            </w:r>
            <w:r w:rsidRPr="00356023">
              <w:rPr>
                <w:rFonts w:ascii="Arial" w:hAnsi="Arial" w:cs="Arial"/>
                <w:sz w:val="18"/>
                <w:szCs w:val="18"/>
                <w:highlight w:val="green"/>
                <w:lang w:bidi="hi-IN"/>
              </w:rPr>
              <w:t>0.0112</w:t>
            </w:r>
          </w:p>
        </w:tc>
      </w:tr>
      <w:tr w:rsidR="00776B32" w:rsidRPr="00EB582D" w14:paraId="2E36506F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F4BF8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Test critical values: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22BB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1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38496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536B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4.0579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72369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3DA0242A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B86B4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811B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5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C05EE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0C1F4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3.11991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8B9E3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1CE72D9E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82BE9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95C8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10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F09C0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5BD68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2.70110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FEA2B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5E348E20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BCDD080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1C4B0FD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1C6C8BC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20F7A36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6D04003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22682E1C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D5611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B87FE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CEF7E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C94E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963D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371966A7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DBD7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*MacKinnon (1996) one-sided p-values.</w:t>
            </w:r>
          </w:p>
        </w:tc>
      </w:tr>
      <w:tr w:rsidR="00776B32" w:rsidRPr="00EB582D" w14:paraId="31BE414B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3DCE6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Warning: Probabilities and critical values calculated for 20 observations</w:t>
            </w:r>
          </w:p>
        </w:tc>
      </w:tr>
      <w:tr w:rsidR="00776B32" w:rsidRPr="00EB582D" w14:paraId="052ED47E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B96A3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        and may not be accurate for a sample size of 13</w:t>
            </w:r>
          </w:p>
        </w:tc>
      </w:tr>
      <w:tr w:rsidR="00776B32" w:rsidRPr="00EB582D" w14:paraId="7724F360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AA130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6B036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2F889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56F6A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038EF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33A4FA14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99FCF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4C4CF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EEF4D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F15FD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B93E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25CD42E4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1A94DA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Augmented Dickey-Fuller Test Equation</w:t>
            </w:r>
          </w:p>
        </w:tc>
      </w:tr>
      <w:tr w:rsidR="00776B32" w:rsidRPr="00EB582D" w14:paraId="6B179EE7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BFA8C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Dependent Variable: D(HPI,3)</w:t>
            </w:r>
          </w:p>
        </w:tc>
      </w:tr>
      <w:tr w:rsidR="00776B32" w:rsidRPr="00EB582D" w14:paraId="5A6D7FC0" w14:textId="77777777" w:rsidTr="0054169E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8002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Method: Least Squar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A91EF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3E69EE99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AC16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Date: 05/30/25   Time: 21:30</w:t>
            </w:r>
          </w:p>
        </w:tc>
      </w:tr>
      <w:tr w:rsidR="00776B32" w:rsidRPr="00EB582D" w14:paraId="0CD8FD4F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F33230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Sample (adjusted): 2021Q2 2024Q2</w:t>
            </w:r>
          </w:p>
        </w:tc>
      </w:tr>
      <w:tr w:rsidR="00776B32" w:rsidRPr="00EB582D" w14:paraId="2436DBCC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7A771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Included observations: 13 after adjustments</w:t>
            </w:r>
          </w:p>
        </w:tc>
      </w:tr>
      <w:tr w:rsidR="00776B32" w:rsidRPr="00EB582D" w14:paraId="4059FC43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79AF2B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E5DDC2D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1D47CB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FC0840B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796697E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319380A6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F68FC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B72CC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FE17E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0A4908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0A2D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6211D221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B2DC9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Variab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D82473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Coeffici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B44F8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Std. Err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1ABDF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B5251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Prob.  </w:t>
            </w:r>
          </w:p>
        </w:tc>
      </w:tr>
      <w:tr w:rsidR="00776B32" w:rsidRPr="00EB582D" w14:paraId="0CD4DE0C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0B71A9F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B852F69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F78AD5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39E55CC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C4E2456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4DB1C7E8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572DED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9C67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8EEC16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03FEC1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10821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5B270158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EFB0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D(</w:t>
            </w:r>
            <w:proofErr w:type="gramStart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HPI(</w:t>
            </w:r>
            <w:proofErr w:type="gramEnd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1),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11D06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7.4855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35515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1.87572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3E1AB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3.9907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152B33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0053</w:t>
            </w:r>
          </w:p>
        </w:tc>
      </w:tr>
      <w:tr w:rsidR="00776B32" w:rsidRPr="00EB582D" w14:paraId="60C0D2DA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B6131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D(</w:t>
            </w:r>
            <w:proofErr w:type="gramStart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HPI(</w:t>
            </w:r>
            <w:proofErr w:type="gramEnd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1),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C4E91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5.05611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F129A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1.69798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98D83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2.97771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16C64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0206</w:t>
            </w:r>
          </w:p>
        </w:tc>
      </w:tr>
      <w:tr w:rsidR="00776B32" w:rsidRPr="00EB582D" w14:paraId="770DB020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65DF38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D(</w:t>
            </w:r>
            <w:proofErr w:type="gramStart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HPI(</w:t>
            </w:r>
            <w:proofErr w:type="gramEnd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2),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1420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3.33502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BE185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1.2696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7FA93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2.62682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4ABC0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0341</w:t>
            </w:r>
          </w:p>
        </w:tc>
      </w:tr>
      <w:tr w:rsidR="00776B32" w:rsidRPr="00EB582D" w14:paraId="0B744E8E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AB17C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D(</w:t>
            </w:r>
            <w:proofErr w:type="gramStart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HPI(</w:t>
            </w:r>
            <w:proofErr w:type="gramEnd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3),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7D79B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1.75447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47554A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7443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9FB4A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2.35718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E22A0E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0506</w:t>
            </w:r>
          </w:p>
        </w:tc>
      </w:tr>
      <w:tr w:rsidR="00776B32" w:rsidRPr="00EB582D" w14:paraId="466CBB1F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F64D9E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D(</w:t>
            </w:r>
            <w:proofErr w:type="gramStart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HPI(</w:t>
            </w:r>
            <w:proofErr w:type="gramEnd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4),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C6A70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7408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5BFB7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27874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AE795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2.6578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2339CA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0326</w:t>
            </w:r>
          </w:p>
        </w:tc>
      </w:tr>
      <w:tr w:rsidR="00776B32" w:rsidRPr="00EB582D" w14:paraId="1657B513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36BB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7B14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90537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7F4CA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58049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B6AB9F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1.5596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BC1E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1628</w:t>
            </w:r>
          </w:p>
        </w:tc>
      </w:tr>
      <w:tr w:rsidR="00776B32" w:rsidRPr="00EB582D" w14:paraId="5A7E935B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DCA5C3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7407A4E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FA0D163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78D8EA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CA614F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0E882A38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7E52C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F9E08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6E5299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3B28A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534D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0D20BF6F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8563A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0A52B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988424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D420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    Mean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A02F9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0.534573</w:t>
            </w:r>
          </w:p>
        </w:tc>
      </w:tr>
      <w:tr w:rsidR="00776B32" w:rsidRPr="00EB582D" w14:paraId="7F968964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5CC8E9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Adjusted 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4665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980156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6ED53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    S.D.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B5B33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14.13153</w:t>
            </w:r>
          </w:p>
        </w:tc>
      </w:tr>
      <w:tr w:rsidR="00776B32" w:rsidRPr="00EB582D" w14:paraId="05925332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21C7AD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S.E. of regres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6058D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1.990703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FB390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    Akaike info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85DC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4.518890</w:t>
            </w:r>
          </w:p>
        </w:tc>
      </w:tr>
      <w:tr w:rsidR="00776B32" w:rsidRPr="00EB582D" w14:paraId="361EF8DD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E459B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Sum squared res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13E19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27.7402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88296A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    Schwarz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A9834D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4.779636</w:t>
            </w:r>
          </w:p>
        </w:tc>
      </w:tr>
      <w:tr w:rsidR="00776B32" w:rsidRPr="00EB582D" w14:paraId="27381C00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E1298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Log likelihoo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C4908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-23.37279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A7C6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 xml:space="preserve">    Hannan-Quinn </w:t>
            </w:r>
            <w:proofErr w:type="spellStart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criter</w:t>
            </w:r>
            <w:proofErr w:type="spellEnd"/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2E2EA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4.465295</w:t>
            </w:r>
          </w:p>
        </w:tc>
      </w:tr>
      <w:tr w:rsidR="00776B32" w:rsidRPr="00EB582D" w14:paraId="17B76FDD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7028B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F-statisti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496077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119.541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06AA7F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    Durbin-Watson sta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787F5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1.815222</w:t>
            </w:r>
          </w:p>
        </w:tc>
      </w:tr>
      <w:tr w:rsidR="00776B32" w:rsidRPr="00EB582D" w14:paraId="109CC615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B2B0D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Prob(F-statistic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BF93A6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  <w:r w:rsidRPr="00EB582D">
              <w:rPr>
                <w:rFonts w:ascii="Arial" w:hAnsi="Arial" w:cs="Arial"/>
                <w:sz w:val="18"/>
                <w:szCs w:val="18"/>
                <w:lang w:bidi="hi-IN"/>
              </w:rPr>
              <w:t>0.000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01FF2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65C2F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B45AD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0CC6B424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967CB00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DE3A1C1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0C1526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38281AD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0B577EE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  <w:tr w:rsidR="00776B32" w:rsidRPr="00EB582D" w14:paraId="02976FD4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971EA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93F7A0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F71E5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11D94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8AA3C" w14:textId="77777777" w:rsidR="00776B32" w:rsidRPr="00EB582D" w:rsidRDefault="00776B32" w:rsidP="0054169E">
            <w:pPr>
              <w:rPr>
                <w:rFonts w:ascii="Arial" w:hAnsi="Arial" w:cs="Arial"/>
                <w:sz w:val="18"/>
                <w:szCs w:val="18"/>
                <w:lang w:bidi="hi-IN"/>
              </w:rPr>
            </w:pPr>
          </w:p>
        </w:tc>
      </w:tr>
    </w:tbl>
    <w:p w14:paraId="7BC873E6" w14:textId="06A9DC0E" w:rsidR="0077056A" w:rsidRDefault="00776B32">
      <w:r w:rsidRPr="00EB582D">
        <w:rPr>
          <w:rFonts w:ascii="Arial" w:hAnsi="Arial" w:cs="Arial"/>
          <w:sz w:val="18"/>
          <w:szCs w:val="18"/>
          <w:lang w:bidi="hi-IN"/>
        </w:rPr>
        <w:br/>
      </w:r>
    </w:p>
    <w:p w14:paraId="7000A875" w14:textId="16448425" w:rsidR="00F52AE7" w:rsidRPr="00815FA2" w:rsidRDefault="009B0568" w:rsidP="00815FA2">
      <w:pPr>
        <w:pStyle w:val="ListParagraph"/>
        <w:numPr>
          <w:ilvl w:val="0"/>
          <w:numId w:val="7"/>
        </w:numPr>
        <w:jc w:val="center"/>
        <w:rPr>
          <w:b/>
          <w:bCs/>
          <w:sz w:val="32"/>
          <w:szCs w:val="32"/>
          <w:u w:val="single"/>
        </w:rPr>
      </w:pPr>
      <w:r w:rsidRPr="00815FA2">
        <w:rPr>
          <w:b/>
          <w:bCs/>
          <w:sz w:val="32"/>
          <w:szCs w:val="32"/>
          <w:u w:val="single"/>
        </w:rPr>
        <w:t>TDP (Total Digital Payment)</w:t>
      </w:r>
    </w:p>
    <w:p w14:paraId="376EA310" w14:textId="77777777" w:rsidR="00F52AE7" w:rsidRPr="00F52AE7" w:rsidRDefault="00F52AE7" w:rsidP="00F52AE7">
      <w:pPr>
        <w:rPr>
          <w:b/>
          <w:bCs/>
          <w:sz w:val="28"/>
          <w:szCs w:val="28"/>
        </w:rPr>
      </w:pPr>
    </w:p>
    <w:p w14:paraId="697CC179" w14:textId="36C3194A" w:rsidR="00F50A2B" w:rsidRPr="00901A5C" w:rsidRDefault="00AA238C" w:rsidP="00AA238C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bidi="hi-IN"/>
        </w:rPr>
      </w:pPr>
      <w:r w:rsidRPr="00901A5C">
        <w:rPr>
          <w:rFonts w:ascii="Arial" w:hAnsi="Arial" w:cs="Arial"/>
          <w:b/>
          <w:bCs/>
          <w:lang w:bidi="hi-IN"/>
        </w:rPr>
        <w:t>Stationary test at leve</w:t>
      </w:r>
      <w:r w:rsidR="00F52AE7" w:rsidRPr="00901A5C">
        <w:rPr>
          <w:rFonts w:ascii="Arial" w:hAnsi="Arial" w:cs="Arial"/>
          <w:b/>
          <w:bCs/>
          <w:lang w:bidi="hi-IN"/>
        </w:rPr>
        <w:t>l</w:t>
      </w:r>
    </w:p>
    <w:p w14:paraId="6BA934C9" w14:textId="77777777" w:rsidR="00AA238C" w:rsidRPr="00AA238C" w:rsidRDefault="00AA238C" w:rsidP="00AA238C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bidi="hi-IN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4"/>
        <w:gridCol w:w="956"/>
        <w:gridCol w:w="1046"/>
        <w:gridCol w:w="1047"/>
        <w:gridCol w:w="864"/>
      </w:tblGrid>
      <w:tr w:rsidR="00F50A2B" w14:paraId="2766F5FE" w14:textId="77777777" w:rsidTr="00F50A2B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7319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Null Hypothesis: TDP_VALUE_ has a unit root</w:t>
            </w:r>
          </w:p>
        </w:tc>
      </w:tr>
      <w:tr w:rsidR="00F50A2B" w14:paraId="16A76321" w14:textId="77777777" w:rsidTr="00F50A2B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7CEDE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Exogenous: Consta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6C24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2FF024EF" w14:textId="77777777" w:rsidTr="00F50A2B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293D9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 xml:space="preserve">Lag Length: 3 (Automatic - based on SIC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maxla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=10)</w:t>
            </w:r>
          </w:p>
        </w:tc>
      </w:tr>
      <w:tr w:rsidR="00F50A2B" w14:paraId="6FB68E36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AC5AE1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CB50E02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8E7588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E3B881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CE170E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69271357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AA487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6B31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0A62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4417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FBF35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34A21173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1DEE90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5CAC0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009A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04190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FF39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Prob.*</w:t>
            </w:r>
          </w:p>
        </w:tc>
      </w:tr>
      <w:tr w:rsidR="00F50A2B" w14:paraId="4C9806C0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88437D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35E8BB2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D21F0AD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A1ADB7E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3631E8E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12525CDE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7D36E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872172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AB6E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E7A75D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C9239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:rsidRPr="00AE18FD" w14:paraId="7A98BFAA" w14:textId="77777777" w:rsidTr="00F50A2B">
        <w:trPr>
          <w:trHeight w:val="196"/>
        </w:trPr>
        <w:tc>
          <w:tcPr>
            <w:tcW w:w="374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CC1610C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 w:rsidRPr="00680A27"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bidi="hi-IN"/>
              </w:rPr>
              <w:t>Augmented Dickey-Fuller tes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 xml:space="preserve"> statisti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B5737C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1.21521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C03D896" w14:textId="77777777" w:rsidR="00F50A2B" w:rsidRPr="00AE18FD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bidi="hi-IN"/>
              </w:rPr>
            </w:pPr>
            <w:r w:rsidRPr="00AE18FD"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bidi="hi-IN"/>
              </w:rPr>
              <w:t> 0.9979</w:t>
            </w:r>
          </w:p>
        </w:tc>
      </w:tr>
      <w:tr w:rsidR="00F50A2B" w14:paraId="74DB09F6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DE06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est critical values: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6D52A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C8EDD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18F9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3.5526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FB0B6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2F3D498E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1A0606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5DE2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5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07A2E7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016EFA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.9145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B5EB6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39D2F496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B9377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9535FD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0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50B1E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C8606E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.5950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8305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5344CDD1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CFDF1E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53571AC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E56B60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F918BD2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DADE55C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0BD8A582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8AB2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A19E2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FC779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434A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25311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1AB8728E" w14:textId="77777777" w:rsidTr="00F50A2B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22C9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*MacKinnon (1996) one-sided p-values.</w:t>
            </w:r>
          </w:p>
        </w:tc>
      </w:tr>
      <w:tr w:rsidR="00F50A2B" w14:paraId="2F8AACC0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0F7B8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0341B0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BCDA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CB1BE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BA375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3DA9E9EB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2152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20CA7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6C1ED5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7CC1C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E3C3D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3075C6F4" w14:textId="77777777" w:rsidTr="00F50A2B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FBCA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Augmented Dickey-Fuller Test Equation</w:t>
            </w:r>
          </w:p>
        </w:tc>
      </w:tr>
      <w:tr w:rsidR="00F50A2B" w14:paraId="5B0D9C70" w14:textId="77777777" w:rsidTr="00F50A2B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E40CE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ependent Variable: D(TDP_VALUE_)</w:t>
            </w:r>
          </w:p>
        </w:tc>
      </w:tr>
      <w:tr w:rsidR="00F50A2B" w14:paraId="232DADE0" w14:textId="77777777" w:rsidTr="00F50A2B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76B7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Method: Least Squar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F8785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1B57DE55" w14:textId="77777777" w:rsidTr="00F50A2B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741F0D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ate: 05/30/25   Time: 21:23</w:t>
            </w:r>
          </w:p>
        </w:tc>
      </w:tr>
      <w:tr w:rsidR="00F50A2B" w14:paraId="6A09C6EF" w14:textId="77777777" w:rsidTr="00F50A2B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F91502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ample (adjusted): 2020M02 2024M09</w:t>
            </w:r>
          </w:p>
        </w:tc>
      </w:tr>
      <w:tr w:rsidR="00F50A2B" w14:paraId="2E909F40" w14:textId="77777777" w:rsidTr="00F50A2B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1A45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Included observations: 56 after adjustments</w:t>
            </w:r>
          </w:p>
        </w:tc>
      </w:tr>
      <w:tr w:rsidR="00F50A2B" w14:paraId="030784AC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D3A25B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AC540DC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C56031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AC0D0DC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219636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3F8D69F6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95F9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5460E0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52D0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CE2C6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4841E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0753A6BA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26CDE5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Variab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5A7A0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oeffici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C9260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td. Err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81A0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793A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Prob.  </w:t>
            </w:r>
          </w:p>
        </w:tc>
      </w:tr>
      <w:tr w:rsidR="00F50A2B" w14:paraId="66F1A602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F2FDC5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A24432D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C320C2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70A440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FE1DD40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48DABB3F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7A78A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74C93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58DFB6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B0595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62155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78211837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4E42A5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DP_VALUE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_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F76D9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9364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F6AE7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7706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94F45C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.21521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F6276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2299</w:t>
            </w:r>
          </w:p>
        </w:tc>
      </w:tr>
      <w:tr w:rsidR="00F50A2B" w14:paraId="55341509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ADD8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(TDP_VALUE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_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1)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018572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1.13166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9347D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16037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F8396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7.05640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380C1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000</w:t>
            </w:r>
          </w:p>
        </w:tc>
      </w:tr>
      <w:tr w:rsidR="00F50A2B" w14:paraId="3D67E5C6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17D5D5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(TDP_VALUE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_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)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324D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1.04454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A465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1821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4974C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5.73340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3170A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000</w:t>
            </w:r>
          </w:p>
        </w:tc>
      </w:tr>
      <w:tr w:rsidR="00F50A2B" w14:paraId="402F209A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6C29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(TDP_VALUE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_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3)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4A0C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0.42104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9D946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1591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F1357D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.6460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DB4D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108</w:t>
            </w:r>
          </w:p>
        </w:tc>
      </w:tr>
      <w:tr w:rsidR="00F50A2B" w14:paraId="0849DD5C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289E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0B06A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690978.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2CC287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252775.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F7DBA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0.55155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7036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5837</w:t>
            </w:r>
          </w:p>
        </w:tc>
      </w:tr>
      <w:tr w:rsidR="00F50A2B" w14:paraId="14FAC0EF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4BDD795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2043BB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7735AA9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F69B8F1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5E8F48E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10C926D4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84007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D3705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4472A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EEBD6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5826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114A0AE0" w14:textId="77777777" w:rsidTr="00F50A2B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E35255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DA4D0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577663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94687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Mean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279D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81914.4</w:t>
            </w:r>
          </w:p>
        </w:tc>
      </w:tr>
      <w:tr w:rsidR="00F50A2B" w14:paraId="5552729E" w14:textId="77777777" w:rsidTr="00F50A2B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8FE2F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Adjusted 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29FF7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54453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F6CF1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S.D.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06AEA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3111347.</w:t>
            </w:r>
          </w:p>
        </w:tc>
      </w:tr>
      <w:tr w:rsidR="00F50A2B" w14:paraId="774AC554" w14:textId="77777777" w:rsidTr="00F50A2B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3E88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.E. of regres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D11D5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2099782.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A2037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Akaike info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DA35B2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32.03761</w:t>
            </w:r>
          </w:p>
        </w:tc>
      </w:tr>
      <w:tr w:rsidR="00F50A2B" w14:paraId="1B8566BC" w14:textId="77777777" w:rsidTr="00F50A2B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81154A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um squared res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A6F6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2.25E+14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0B31C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Schwarz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E1F5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32.21845</w:t>
            </w:r>
          </w:p>
        </w:tc>
      </w:tr>
      <w:tr w:rsidR="00F50A2B" w14:paraId="5FD94DC6" w14:textId="77777777" w:rsidTr="00F50A2B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3061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Log likelihoo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CECC92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892.0531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AD9CC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 xml:space="preserve">    Hannan-Quin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rit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48258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32.10772</w:t>
            </w:r>
          </w:p>
        </w:tc>
      </w:tr>
      <w:tr w:rsidR="00F50A2B" w14:paraId="1DBC15E5" w14:textId="77777777" w:rsidTr="00F50A2B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897CAC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F-statisti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A0D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7.43916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7F19D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Durbin-Watson sta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16211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2.050557</w:t>
            </w:r>
          </w:p>
        </w:tc>
      </w:tr>
      <w:tr w:rsidR="00F50A2B" w14:paraId="68F175E3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A0C55C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Prob(F-statistic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04C16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00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3D6E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795B5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C73964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32CE6395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2446706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53117AF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76691D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4F64D0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7F52663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F50A2B" w14:paraId="25DEDB2D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F06C6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43A3E2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2F9A7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6072BB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E3B89" w14:textId="77777777" w:rsidR="00F50A2B" w:rsidRDefault="00F50A2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</w:tbl>
    <w:p w14:paraId="405DB66F" w14:textId="5FB15370" w:rsidR="003B2AC5" w:rsidRPr="00F50A2B" w:rsidRDefault="003B2AC5" w:rsidP="00F50A2B">
      <w:pPr>
        <w:rPr>
          <w:b/>
          <w:bCs/>
        </w:rPr>
      </w:pPr>
    </w:p>
    <w:p w14:paraId="7BF8BA09" w14:textId="79D5FBEC" w:rsidR="00A23B46" w:rsidRPr="00A23B46" w:rsidRDefault="00A23B46" w:rsidP="00A23B46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lang w:bidi="hi-IN"/>
        </w:rPr>
      </w:pPr>
      <w:r w:rsidRPr="00A23B46">
        <w:rPr>
          <w:rFonts w:ascii="Arial" w:hAnsi="Arial" w:cs="Arial"/>
          <w:b/>
          <w:bCs/>
          <w:lang w:bidi="hi-IN"/>
        </w:rPr>
        <w:t xml:space="preserve">Stationary test at </w:t>
      </w:r>
      <w:r>
        <w:rPr>
          <w:rFonts w:ascii="Arial" w:hAnsi="Arial" w:cs="Arial"/>
          <w:b/>
          <w:bCs/>
          <w:lang w:bidi="hi-IN"/>
        </w:rPr>
        <w:t>first difference</w:t>
      </w:r>
    </w:p>
    <w:p w14:paraId="5EB6BE56" w14:textId="77777777" w:rsidR="003B2AC5" w:rsidRPr="003B2AC5" w:rsidRDefault="003B2AC5" w:rsidP="003B2AC5">
      <w:pPr>
        <w:rPr>
          <w:b/>
          <w:bCs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4"/>
        <w:gridCol w:w="956"/>
        <w:gridCol w:w="1046"/>
        <w:gridCol w:w="1047"/>
        <w:gridCol w:w="864"/>
      </w:tblGrid>
      <w:tr w:rsidR="0077056A" w:rsidRPr="0077056A" w14:paraId="3AC39804" w14:textId="77777777" w:rsidTr="0077056A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C0659" w14:textId="77777777" w:rsidR="0077056A" w:rsidRPr="0077056A" w:rsidRDefault="0077056A" w:rsidP="0077056A">
            <w:r w:rsidRPr="0077056A">
              <w:t>Null Hypothesis: D(TDP_VALUE_) has a unit root</w:t>
            </w:r>
          </w:p>
        </w:tc>
      </w:tr>
      <w:tr w:rsidR="0077056A" w:rsidRPr="0077056A" w14:paraId="6C87A370" w14:textId="77777777" w:rsidTr="0077056A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BA140" w14:textId="77777777" w:rsidR="0077056A" w:rsidRPr="0077056A" w:rsidRDefault="0077056A" w:rsidP="0077056A">
            <w:r w:rsidRPr="0077056A">
              <w:t>Exogenous: Consta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5987D" w14:textId="77777777" w:rsidR="0077056A" w:rsidRPr="0077056A" w:rsidRDefault="0077056A" w:rsidP="0077056A"/>
        </w:tc>
      </w:tr>
      <w:tr w:rsidR="0077056A" w:rsidRPr="0077056A" w14:paraId="76DF3D4E" w14:textId="77777777" w:rsidTr="0077056A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95EA16" w14:textId="77777777" w:rsidR="0077056A" w:rsidRPr="0077056A" w:rsidRDefault="0077056A" w:rsidP="0077056A">
            <w:r w:rsidRPr="0077056A">
              <w:t xml:space="preserve">Lag Length: 2 (Automatic - based on SIC, </w:t>
            </w:r>
            <w:proofErr w:type="spellStart"/>
            <w:r w:rsidRPr="0077056A">
              <w:t>maxlag</w:t>
            </w:r>
            <w:proofErr w:type="spellEnd"/>
            <w:r w:rsidRPr="0077056A">
              <w:t>=10)</w:t>
            </w:r>
          </w:p>
        </w:tc>
      </w:tr>
      <w:tr w:rsidR="0077056A" w:rsidRPr="0077056A" w14:paraId="2E624AEC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D3FD890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563F6A3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6F99B77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0CDEC50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6EF88DD" w14:textId="77777777" w:rsidR="0077056A" w:rsidRPr="0077056A" w:rsidRDefault="0077056A" w:rsidP="0077056A"/>
        </w:tc>
      </w:tr>
      <w:tr w:rsidR="0077056A" w:rsidRPr="0077056A" w14:paraId="0237FFAA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101E6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296F1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572D8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39365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BA7C1B" w14:textId="77777777" w:rsidR="0077056A" w:rsidRPr="0077056A" w:rsidRDefault="0077056A" w:rsidP="0077056A"/>
        </w:tc>
      </w:tr>
      <w:tr w:rsidR="0077056A" w:rsidRPr="0077056A" w14:paraId="1857928E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7C6F1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77EF81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C248B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2CBEC" w14:textId="77777777" w:rsidR="0077056A" w:rsidRPr="0077056A" w:rsidRDefault="0077056A" w:rsidP="0077056A">
            <w:r w:rsidRPr="0077056A"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61E5D" w14:textId="77777777" w:rsidR="0077056A" w:rsidRPr="0077056A" w:rsidRDefault="0077056A" w:rsidP="0077056A">
            <w:r w:rsidRPr="0077056A">
              <w:t>  Prob.*</w:t>
            </w:r>
          </w:p>
        </w:tc>
      </w:tr>
      <w:tr w:rsidR="0077056A" w:rsidRPr="0077056A" w14:paraId="010E4339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29E10F9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4FE13EC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24F1B21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FD08505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D8C0E51" w14:textId="77777777" w:rsidR="0077056A" w:rsidRPr="0077056A" w:rsidRDefault="0077056A" w:rsidP="0077056A"/>
        </w:tc>
      </w:tr>
      <w:tr w:rsidR="0077056A" w:rsidRPr="0077056A" w14:paraId="4420859B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596AF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27B28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BB318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325DD6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6A479" w14:textId="77777777" w:rsidR="0077056A" w:rsidRPr="0077056A" w:rsidRDefault="0077056A" w:rsidP="0077056A"/>
        </w:tc>
      </w:tr>
      <w:tr w:rsidR="0077056A" w:rsidRPr="00AE18FD" w14:paraId="29CF9E09" w14:textId="77777777" w:rsidTr="0077056A">
        <w:trPr>
          <w:trHeight w:val="196"/>
        </w:trPr>
        <w:tc>
          <w:tcPr>
            <w:tcW w:w="374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EB2685F" w14:textId="77777777" w:rsidR="0077056A" w:rsidRPr="0077056A" w:rsidRDefault="0077056A" w:rsidP="0077056A">
            <w:r w:rsidRPr="00680A27">
              <w:rPr>
                <w:highlight w:val="green"/>
              </w:rPr>
              <w:t>Augmented Dickey-Fuller test</w:t>
            </w:r>
            <w:r w:rsidRPr="0077056A">
              <w:t xml:space="preserve"> statisti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52D25E0F" w14:textId="77777777" w:rsidR="0077056A" w:rsidRPr="0077056A" w:rsidRDefault="0077056A" w:rsidP="0077056A">
            <w:r w:rsidRPr="0077056A">
              <w:t>-8.498585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B6F59A9" w14:textId="77777777" w:rsidR="0077056A" w:rsidRPr="00AE18FD" w:rsidRDefault="0077056A" w:rsidP="0077056A">
            <w:pPr>
              <w:rPr>
                <w:highlight w:val="green"/>
              </w:rPr>
            </w:pPr>
            <w:r w:rsidRPr="00AE18FD">
              <w:rPr>
                <w:highlight w:val="green"/>
              </w:rPr>
              <w:t> 0.0000</w:t>
            </w:r>
          </w:p>
        </w:tc>
      </w:tr>
      <w:tr w:rsidR="0077056A" w:rsidRPr="0077056A" w14:paraId="43F27F39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E79A4" w14:textId="77777777" w:rsidR="0077056A" w:rsidRPr="0077056A" w:rsidRDefault="0077056A" w:rsidP="0077056A">
            <w:r w:rsidRPr="0077056A">
              <w:t>Test critical values: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BD4F2A" w14:textId="77777777" w:rsidR="0077056A" w:rsidRPr="0077056A" w:rsidRDefault="0077056A" w:rsidP="0077056A">
            <w:r w:rsidRPr="0077056A">
              <w:t>1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2B5C8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5483FC" w14:textId="77777777" w:rsidR="0077056A" w:rsidRPr="0077056A" w:rsidRDefault="0077056A" w:rsidP="0077056A">
            <w:r w:rsidRPr="0077056A">
              <w:t>-3.55266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583B95" w14:textId="77777777" w:rsidR="0077056A" w:rsidRPr="0077056A" w:rsidRDefault="0077056A" w:rsidP="0077056A"/>
        </w:tc>
      </w:tr>
      <w:tr w:rsidR="0077056A" w:rsidRPr="0077056A" w14:paraId="3BB7DF25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77B1C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AAD00" w14:textId="77777777" w:rsidR="0077056A" w:rsidRPr="0077056A" w:rsidRDefault="0077056A" w:rsidP="0077056A">
            <w:r w:rsidRPr="0077056A">
              <w:t>5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BABF3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03FAD" w14:textId="77777777" w:rsidR="0077056A" w:rsidRPr="0077056A" w:rsidRDefault="0077056A" w:rsidP="0077056A">
            <w:r w:rsidRPr="0077056A">
              <w:t>-2.9145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7A4BE" w14:textId="77777777" w:rsidR="0077056A" w:rsidRPr="0077056A" w:rsidRDefault="0077056A" w:rsidP="0077056A"/>
        </w:tc>
      </w:tr>
      <w:tr w:rsidR="0077056A" w:rsidRPr="0077056A" w14:paraId="73D3D3EA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F86B48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385EA8" w14:textId="77777777" w:rsidR="0077056A" w:rsidRPr="0077056A" w:rsidRDefault="0077056A" w:rsidP="0077056A">
            <w:r w:rsidRPr="0077056A">
              <w:t>10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42107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40D1E" w14:textId="77777777" w:rsidR="0077056A" w:rsidRPr="0077056A" w:rsidRDefault="0077056A" w:rsidP="0077056A">
            <w:r w:rsidRPr="0077056A">
              <w:t>-2.59503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8103E" w14:textId="77777777" w:rsidR="0077056A" w:rsidRPr="0077056A" w:rsidRDefault="0077056A" w:rsidP="0077056A"/>
        </w:tc>
      </w:tr>
      <w:tr w:rsidR="0077056A" w:rsidRPr="0077056A" w14:paraId="1AEA49D2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075BD75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FF1F84F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0CFE17D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20A5CBE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294A0D2" w14:textId="77777777" w:rsidR="0077056A" w:rsidRPr="0077056A" w:rsidRDefault="0077056A" w:rsidP="0077056A"/>
        </w:tc>
      </w:tr>
      <w:tr w:rsidR="0077056A" w:rsidRPr="0077056A" w14:paraId="29DE70A7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EB33E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F139D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302974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3228E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416C24" w14:textId="77777777" w:rsidR="0077056A" w:rsidRPr="0077056A" w:rsidRDefault="0077056A" w:rsidP="0077056A"/>
        </w:tc>
      </w:tr>
      <w:tr w:rsidR="0077056A" w:rsidRPr="0077056A" w14:paraId="48682409" w14:textId="77777777" w:rsidTr="0077056A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48CC2" w14:textId="77777777" w:rsidR="0077056A" w:rsidRPr="0077056A" w:rsidRDefault="0077056A" w:rsidP="0077056A">
            <w:r w:rsidRPr="0077056A">
              <w:t>*MacKinnon (1996) one-sided p-values.</w:t>
            </w:r>
          </w:p>
        </w:tc>
      </w:tr>
      <w:tr w:rsidR="0077056A" w:rsidRPr="0077056A" w14:paraId="3EC2DA47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B3D37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85FEB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74744A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E2462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693DA" w14:textId="77777777" w:rsidR="0077056A" w:rsidRPr="0077056A" w:rsidRDefault="0077056A" w:rsidP="0077056A"/>
        </w:tc>
      </w:tr>
      <w:tr w:rsidR="0077056A" w:rsidRPr="0077056A" w14:paraId="071A8086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3CA597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A97CDB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279FB8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73E99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92482" w14:textId="77777777" w:rsidR="0077056A" w:rsidRPr="0077056A" w:rsidRDefault="0077056A" w:rsidP="0077056A"/>
        </w:tc>
      </w:tr>
      <w:tr w:rsidR="0077056A" w:rsidRPr="0077056A" w14:paraId="5F3F7524" w14:textId="77777777" w:rsidTr="0077056A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13A5F" w14:textId="77777777" w:rsidR="0077056A" w:rsidRPr="0077056A" w:rsidRDefault="0077056A" w:rsidP="0077056A">
            <w:r w:rsidRPr="0077056A">
              <w:t>Augmented Dickey-Fuller Test Equation</w:t>
            </w:r>
          </w:p>
        </w:tc>
      </w:tr>
      <w:tr w:rsidR="0077056A" w:rsidRPr="0077056A" w14:paraId="2A2F2C8E" w14:textId="77777777" w:rsidTr="0077056A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DC7F0" w14:textId="77777777" w:rsidR="0077056A" w:rsidRPr="0077056A" w:rsidRDefault="0077056A" w:rsidP="0077056A">
            <w:r w:rsidRPr="0077056A">
              <w:t>Dependent Variable: D(TDP_VALUE_,2)</w:t>
            </w:r>
          </w:p>
        </w:tc>
      </w:tr>
      <w:tr w:rsidR="0077056A" w:rsidRPr="0077056A" w14:paraId="574F512B" w14:textId="77777777" w:rsidTr="0077056A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D06CB" w14:textId="77777777" w:rsidR="0077056A" w:rsidRPr="0077056A" w:rsidRDefault="0077056A" w:rsidP="0077056A">
            <w:r w:rsidRPr="0077056A">
              <w:t>Method: Least Squar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21E3F" w14:textId="77777777" w:rsidR="0077056A" w:rsidRPr="0077056A" w:rsidRDefault="0077056A" w:rsidP="0077056A"/>
        </w:tc>
      </w:tr>
      <w:tr w:rsidR="0077056A" w:rsidRPr="0077056A" w14:paraId="40E0ED4A" w14:textId="77777777" w:rsidTr="0077056A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C93F" w14:textId="77777777" w:rsidR="0077056A" w:rsidRPr="0077056A" w:rsidRDefault="0077056A" w:rsidP="0077056A">
            <w:r w:rsidRPr="0077056A">
              <w:t>Date: 05/30/25   Time: 21:19</w:t>
            </w:r>
          </w:p>
        </w:tc>
      </w:tr>
      <w:tr w:rsidR="0077056A" w:rsidRPr="0077056A" w14:paraId="5E570579" w14:textId="77777777" w:rsidTr="0077056A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C0E5F" w14:textId="77777777" w:rsidR="0077056A" w:rsidRPr="0077056A" w:rsidRDefault="0077056A" w:rsidP="0077056A">
            <w:r w:rsidRPr="0077056A">
              <w:t>Sample (adjusted): 2020M02 2024M09</w:t>
            </w:r>
          </w:p>
        </w:tc>
      </w:tr>
      <w:tr w:rsidR="0077056A" w:rsidRPr="0077056A" w14:paraId="395097C3" w14:textId="77777777" w:rsidTr="0077056A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79D4E3" w14:textId="77777777" w:rsidR="0077056A" w:rsidRPr="0077056A" w:rsidRDefault="0077056A" w:rsidP="0077056A">
            <w:r w:rsidRPr="0077056A">
              <w:t>Included observations: 56 after adjustments</w:t>
            </w:r>
          </w:p>
        </w:tc>
      </w:tr>
      <w:tr w:rsidR="0077056A" w:rsidRPr="0077056A" w14:paraId="30CD1F1A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3DAD8D9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DBDE1D5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88DA2E3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CAEB7A1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5C77B2B" w14:textId="77777777" w:rsidR="0077056A" w:rsidRPr="0077056A" w:rsidRDefault="0077056A" w:rsidP="0077056A"/>
        </w:tc>
      </w:tr>
      <w:tr w:rsidR="0077056A" w:rsidRPr="0077056A" w14:paraId="3D48694D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2EF34C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8960E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1830F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6DA679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84980" w14:textId="77777777" w:rsidR="0077056A" w:rsidRPr="0077056A" w:rsidRDefault="0077056A" w:rsidP="0077056A"/>
        </w:tc>
      </w:tr>
      <w:tr w:rsidR="0077056A" w:rsidRPr="0077056A" w14:paraId="093BE558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FC727C" w14:textId="77777777" w:rsidR="0077056A" w:rsidRPr="0077056A" w:rsidRDefault="0077056A" w:rsidP="0077056A">
            <w:r w:rsidRPr="0077056A">
              <w:t>Variab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C0CBC5" w14:textId="77777777" w:rsidR="0077056A" w:rsidRPr="0077056A" w:rsidRDefault="0077056A" w:rsidP="0077056A">
            <w:r w:rsidRPr="0077056A">
              <w:t>Coeffici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5644C6" w14:textId="77777777" w:rsidR="0077056A" w:rsidRPr="0077056A" w:rsidRDefault="0077056A" w:rsidP="0077056A">
            <w:r w:rsidRPr="0077056A">
              <w:t>Std. Err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990B50" w14:textId="77777777" w:rsidR="0077056A" w:rsidRPr="0077056A" w:rsidRDefault="0077056A" w:rsidP="0077056A">
            <w:r w:rsidRPr="0077056A"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53DC6D" w14:textId="77777777" w:rsidR="0077056A" w:rsidRPr="0077056A" w:rsidRDefault="0077056A" w:rsidP="0077056A">
            <w:r w:rsidRPr="0077056A">
              <w:t>Prob.  </w:t>
            </w:r>
          </w:p>
        </w:tc>
      </w:tr>
      <w:tr w:rsidR="0077056A" w:rsidRPr="0077056A" w14:paraId="04BE11E9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9DA06BC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C412E42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B984E94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D0B4ADF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544354F" w14:textId="77777777" w:rsidR="0077056A" w:rsidRPr="0077056A" w:rsidRDefault="0077056A" w:rsidP="0077056A"/>
        </w:tc>
      </w:tr>
      <w:tr w:rsidR="0077056A" w:rsidRPr="0077056A" w14:paraId="1E58E152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C1D4F0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2C4FE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1C1AE3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075C6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2D16C" w14:textId="77777777" w:rsidR="0077056A" w:rsidRPr="0077056A" w:rsidRDefault="0077056A" w:rsidP="0077056A"/>
        </w:tc>
      </w:tr>
      <w:tr w:rsidR="0077056A" w:rsidRPr="0077056A" w14:paraId="60888B5A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C8D7E6" w14:textId="77777777" w:rsidR="0077056A" w:rsidRPr="0077056A" w:rsidRDefault="0077056A" w:rsidP="0077056A">
            <w:r w:rsidRPr="0077056A">
              <w:t>D(TDP_VALUE</w:t>
            </w:r>
            <w:proofErr w:type="gramStart"/>
            <w:r w:rsidRPr="0077056A">
              <w:t>_(</w:t>
            </w:r>
            <w:proofErr w:type="gramEnd"/>
            <w:r w:rsidRPr="0077056A">
              <w:t>-1)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F7139" w14:textId="77777777" w:rsidR="0077056A" w:rsidRPr="0077056A" w:rsidRDefault="0077056A" w:rsidP="0077056A">
            <w:r w:rsidRPr="0077056A">
              <w:t>-3.3235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797FC" w14:textId="77777777" w:rsidR="0077056A" w:rsidRPr="0077056A" w:rsidRDefault="0077056A" w:rsidP="0077056A">
            <w:r w:rsidRPr="0077056A">
              <w:t>0.3910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E7730" w14:textId="77777777" w:rsidR="0077056A" w:rsidRPr="0077056A" w:rsidRDefault="0077056A" w:rsidP="0077056A">
            <w:r w:rsidRPr="0077056A">
              <w:t>-8.49858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FF41B5" w14:textId="77777777" w:rsidR="0077056A" w:rsidRPr="0077056A" w:rsidRDefault="0077056A" w:rsidP="0077056A">
            <w:r w:rsidRPr="0077056A">
              <w:t>0.0000</w:t>
            </w:r>
          </w:p>
        </w:tc>
      </w:tr>
      <w:tr w:rsidR="0077056A" w:rsidRPr="0077056A" w14:paraId="55A0F61F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6EA49" w14:textId="77777777" w:rsidR="0077056A" w:rsidRPr="0077056A" w:rsidRDefault="0077056A" w:rsidP="0077056A">
            <w:r w:rsidRPr="0077056A">
              <w:t>D(TDP_VALUE</w:t>
            </w:r>
            <w:proofErr w:type="gramStart"/>
            <w:r w:rsidRPr="0077056A">
              <w:t>_(</w:t>
            </w:r>
            <w:proofErr w:type="gramEnd"/>
            <w:r w:rsidRPr="0077056A">
              <w:t>-1),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66F69F" w14:textId="77777777" w:rsidR="0077056A" w:rsidRPr="0077056A" w:rsidRDefault="0077056A" w:rsidP="0077056A">
            <w:r w:rsidRPr="0077056A">
              <w:t>1.3020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0FEE3B" w14:textId="77777777" w:rsidR="0077056A" w:rsidRPr="0077056A" w:rsidRDefault="0077056A" w:rsidP="0077056A">
            <w:r w:rsidRPr="0077056A">
              <w:t>0.28590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31750" w14:textId="77777777" w:rsidR="0077056A" w:rsidRPr="0077056A" w:rsidRDefault="0077056A" w:rsidP="0077056A">
            <w:r w:rsidRPr="0077056A">
              <w:t>4.5540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235A7" w14:textId="77777777" w:rsidR="0077056A" w:rsidRPr="0077056A" w:rsidRDefault="0077056A" w:rsidP="0077056A">
            <w:r w:rsidRPr="0077056A">
              <w:t>0.0000</w:t>
            </w:r>
          </w:p>
        </w:tc>
      </w:tr>
      <w:tr w:rsidR="0077056A" w:rsidRPr="0077056A" w14:paraId="4ABD71AB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0EF4C8" w14:textId="77777777" w:rsidR="0077056A" w:rsidRPr="0077056A" w:rsidRDefault="0077056A" w:rsidP="0077056A">
            <w:r w:rsidRPr="0077056A">
              <w:t>D(TDP_VALUE</w:t>
            </w:r>
            <w:proofErr w:type="gramStart"/>
            <w:r w:rsidRPr="0077056A">
              <w:t>_(</w:t>
            </w:r>
            <w:proofErr w:type="gramEnd"/>
            <w:r w:rsidRPr="0077056A">
              <w:t>-2),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164E4" w14:textId="77777777" w:rsidR="0077056A" w:rsidRPr="0077056A" w:rsidRDefault="0077056A" w:rsidP="0077056A">
            <w:r w:rsidRPr="0077056A">
              <w:t>0.36235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83634" w14:textId="77777777" w:rsidR="0077056A" w:rsidRPr="0077056A" w:rsidRDefault="0077056A" w:rsidP="0077056A">
            <w:r w:rsidRPr="0077056A">
              <w:t>0.15230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42548" w14:textId="77777777" w:rsidR="0077056A" w:rsidRPr="0077056A" w:rsidRDefault="0077056A" w:rsidP="0077056A">
            <w:r w:rsidRPr="0077056A">
              <w:t>2.37908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7246E" w14:textId="77777777" w:rsidR="0077056A" w:rsidRPr="0077056A" w:rsidRDefault="0077056A" w:rsidP="0077056A">
            <w:r w:rsidRPr="0077056A">
              <w:t>0.0211</w:t>
            </w:r>
          </w:p>
        </w:tc>
      </w:tr>
      <w:tr w:rsidR="0077056A" w:rsidRPr="0077056A" w14:paraId="2D4CBD7C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BE8190" w14:textId="77777777" w:rsidR="0077056A" w:rsidRPr="0077056A" w:rsidRDefault="0077056A" w:rsidP="0077056A">
            <w:r w:rsidRPr="0077056A"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D665B" w14:textId="77777777" w:rsidR="0077056A" w:rsidRPr="0077056A" w:rsidRDefault="0077056A" w:rsidP="0077056A">
            <w:r w:rsidRPr="0077056A">
              <w:t>787545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C59E4" w14:textId="77777777" w:rsidR="0077056A" w:rsidRPr="0077056A" w:rsidRDefault="0077056A" w:rsidP="0077056A">
            <w:r w:rsidRPr="0077056A">
              <w:t>299929.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A17FCE" w14:textId="77777777" w:rsidR="0077056A" w:rsidRPr="0077056A" w:rsidRDefault="0077056A" w:rsidP="0077056A">
            <w:r w:rsidRPr="0077056A">
              <w:t>2.62576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0E4F7" w14:textId="77777777" w:rsidR="0077056A" w:rsidRPr="0077056A" w:rsidRDefault="0077056A" w:rsidP="0077056A">
            <w:r w:rsidRPr="0077056A">
              <w:t>0.0113</w:t>
            </w:r>
          </w:p>
        </w:tc>
      </w:tr>
      <w:tr w:rsidR="0077056A" w:rsidRPr="0077056A" w14:paraId="7354580F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40E0B25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9CE871F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32293B1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088C890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A831F4B" w14:textId="77777777" w:rsidR="0077056A" w:rsidRPr="0077056A" w:rsidRDefault="0077056A" w:rsidP="0077056A"/>
        </w:tc>
      </w:tr>
      <w:tr w:rsidR="0077056A" w:rsidRPr="0077056A" w14:paraId="59232776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33329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E5B2D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4C986C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06796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2C52D" w14:textId="77777777" w:rsidR="0077056A" w:rsidRPr="0077056A" w:rsidRDefault="0077056A" w:rsidP="0077056A"/>
        </w:tc>
      </w:tr>
      <w:tr w:rsidR="0077056A" w:rsidRPr="0077056A" w14:paraId="08CBCA62" w14:textId="77777777" w:rsidTr="0077056A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DCB16" w14:textId="77777777" w:rsidR="0077056A" w:rsidRPr="0077056A" w:rsidRDefault="0077056A" w:rsidP="0077056A">
            <w:r w:rsidRPr="0077056A">
              <w:t>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4D014" w14:textId="77777777" w:rsidR="0077056A" w:rsidRPr="0077056A" w:rsidRDefault="0077056A" w:rsidP="0077056A">
            <w:r w:rsidRPr="0077056A">
              <w:t>0.85502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F54DF" w14:textId="77777777" w:rsidR="0077056A" w:rsidRPr="0077056A" w:rsidRDefault="0077056A" w:rsidP="0077056A">
            <w:r w:rsidRPr="0077056A">
              <w:t>    Mean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85398" w14:textId="77777777" w:rsidR="0077056A" w:rsidRPr="0077056A" w:rsidRDefault="0077056A" w:rsidP="0077056A">
            <w:r w:rsidRPr="0077056A">
              <w:t>7524.904</w:t>
            </w:r>
          </w:p>
        </w:tc>
      </w:tr>
      <w:tr w:rsidR="0077056A" w:rsidRPr="0077056A" w14:paraId="6594067F" w14:textId="77777777" w:rsidTr="0077056A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1FD51E" w14:textId="77777777" w:rsidR="0077056A" w:rsidRPr="0077056A" w:rsidRDefault="0077056A" w:rsidP="0077056A">
            <w:r w:rsidRPr="0077056A">
              <w:t>Adjusted 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3F8644" w14:textId="77777777" w:rsidR="0077056A" w:rsidRPr="0077056A" w:rsidRDefault="0077056A" w:rsidP="0077056A">
            <w:r w:rsidRPr="0077056A">
              <w:t>0.84666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E922E" w14:textId="77777777" w:rsidR="0077056A" w:rsidRPr="0077056A" w:rsidRDefault="0077056A" w:rsidP="0077056A">
            <w:r w:rsidRPr="0077056A">
              <w:t>    S.D.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348FE" w14:textId="77777777" w:rsidR="0077056A" w:rsidRPr="0077056A" w:rsidRDefault="0077056A" w:rsidP="0077056A">
            <w:r w:rsidRPr="0077056A">
              <w:t>5386848.</w:t>
            </w:r>
          </w:p>
        </w:tc>
      </w:tr>
      <w:tr w:rsidR="0077056A" w:rsidRPr="0077056A" w14:paraId="6C19A58A" w14:textId="77777777" w:rsidTr="0077056A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A2840" w14:textId="77777777" w:rsidR="0077056A" w:rsidRPr="0077056A" w:rsidRDefault="0077056A" w:rsidP="0077056A">
            <w:r w:rsidRPr="0077056A">
              <w:t>S.E. of regres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771197" w14:textId="77777777" w:rsidR="0077056A" w:rsidRPr="0077056A" w:rsidRDefault="0077056A" w:rsidP="0077056A">
            <w:r w:rsidRPr="0077056A">
              <w:t>2109386.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EAAEE3" w14:textId="77777777" w:rsidR="0077056A" w:rsidRPr="0077056A" w:rsidRDefault="0077056A" w:rsidP="0077056A">
            <w:r w:rsidRPr="0077056A">
              <w:t>    Akaike info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165722" w14:textId="77777777" w:rsidR="0077056A" w:rsidRPr="0077056A" w:rsidRDefault="0077056A" w:rsidP="0077056A">
            <w:r w:rsidRPr="0077056A">
              <w:t>32.03044</w:t>
            </w:r>
          </w:p>
        </w:tc>
      </w:tr>
      <w:tr w:rsidR="0077056A" w:rsidRPr="0077056A" w14:paraId="2B776B9A" w14:textId="77777777" w:rsidTr="0077056A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F09871" w14:textId="77777777" w:rsidR="0077056A" w:rsidRPr="0077056A" w:rsidRDefault="0077056A" w:rsidP="0077056A">
            <w:r w:rsidRPr="0077056A">
              <w:t>Sum squared res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1503E3" w14:textId="77777777" w:rsidR="0077056A" w:rsidRPr="0077056A" w:rsidRDefault="0077056A" w:rsidP="0077056A">
            <w:r w:rsidRPr="0077056A">
              <w:t>2.31E+14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2F754" w14:textId="77777777" w:rsidR="0077056A" w:rsidRPr="0077056A" w:rsidRDefault="0077056A" w:rsidP="0077056A">
            <w:r w:rsidRPr="0077056A">
              <w:t>    Schwarz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0E82B" w14:textId="77777777" w:rsidR="0077056A" w:rsidRPr="0077056A" w:rsidRDefault="0077056A" w:rsidP="0077056A">
            <w:r w:rsidRPr="0077056A">
              <w:t>32.17511</w:t>
            </w:r>
          </w:p>
        </w:tc>
      </w:tr>
      <w:tr w:rsidR="0077056A" w:rsidRPr="0077056A" w14:paraId="6F7EFC98" w14:textId="77777777" w:rsidTr="0077056A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67AC58" w14:textId="77777777" w:rsidR="0077056A" w:rsidRPr="0077056A" w:rsidRDefault="0077056A" w:rsidP="0077056A">
            <w:r w:rsidRPr="0077056A">
              <w:t>Log likelihoo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B64B0" w14:textId="77777777" w:rsidR="0077056A" w:rsidRPr="0077056A" w:rsidRDefault="0077056A" w:rsidP="0077056A">
            <w:r w:rsidRPr="0077056A">
              <w:t>-892.8524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2A108" w14:textId="77777777" w:rsidR="0077056A" w:rsidRPr="0077056A" w:rsidRDefault="0077056A" w:rsidP="0077056A">
            <w:r w:rsidRPr="0077056A">
              <w:t xml:space="preserve">    Hannan-Quinn </w:t>
            </w:r>
            <w:proofErr w:type="spellStart"/>
            <w:r w:rsidRPr="0077056A">
              <w:t>criter</w:t>
            </w:r>
            <w:proofErr w:type="spellEnd"/>
            <w:r w:rsidRPr="0077056A"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B1706" w14:textId="77777777" w:rsidR="0077056A" w:rsidRPr="0077056A" w:rsidRDefault="0077056A" w:rsidP="0077056A">
            <w:r w:rsidRPr="0077056A">
              <w:t>32.08653</w:t>
            </w:r>
          </w:p>
        </w:tc>
      </w:tr>
      <w:tr w:rsidR="0077056A" w:rsidRPr="0077056A" w14:paraId="2B2D4D3B" w14:textId="77777777" w:rsidTr="0077056A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D54FE" w14:textId="77777777" w:rsidR="0077056A" w:rsidRPr="0077056A" w:rsidRDefault="0077056A" w:rsidP="0077056A">
            <w:r w:rsidRPr="0077056A">
              <w:t>F-statisti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28531" w14:textId="77777777" w:rsidR="0077056A" w:rsidRPr="0077056A" w:rsidRDefault="0077056A" w:rsidP="0077056A">
            <w:r w:rsidRPr="0077056A">
              <w:t>102.2302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C7874" w14:textId="77777777" w:rsidR="0077056A" w:rsidRPr="0077056A" w:rsidRDefault="0077056A" w:rsidP="0077056A">
            <w:r w:rsidRPr="0077056A">
              <w:t>    Durbin-Watson sta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DF283" w14:textId="77777777" w:rsidR="0077056A" w:rsidRPr="0077056A" w:rsidRDefault="0077056A" w:rsidP="0077056A">
            <w:r w:rsidRPr="0077056A">
              <w:t>2.013894</w:t>
            </w:r>
          </w:p>
        </w:tc>
      </w:tr>
      <w:tr w:rsidR="0077056A" w:rsidRPr="0077056A" w14:paraId="42E947FD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F88869" w14:textId="77777777" w:rsidR="0077056A" w:rsidRPr="0077056A" w:rsidRDefault="0077056A" w:rsidP="0077056A">
            <w:r w:rsidRPr="0077056A">
              <w:t>Prob(F-statistic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5CB8E" w14:textId="77777777" w:rsidR="0077056A" w:rsidRPr="0077056A" w:rsidRDefault="0077056A" w:rsidP="0077056A">
            <w:r w:rsidRPr="0077056A">
              <w:t>0.000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AEF541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3A363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A018EF" w14:textId="77777777" w:rsidR="0077056A" w:rsidRPr="0077056A" w:rsidRDefault="0077056A" w:rsidP="0077056A"/>
        </w:tc>
      </w:tr>
      <w:tr w:rsidR="0077056A" w:rsidRPr="0077056A" w14:paraId="663E93DC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A7B9379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1D54546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DCF70BD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A24C221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3F3819B2" w14:textId="77777777" w:rsidR="0077056A" w:rsidRPr="0077056A" w:rsidRDefault="0077056A" w:rsidP="0077056A"/>
        </w:tc>
      </w:tr>
      <w:tr w:rsidR="0077056A" w:rsidRPr="0077056A" w14:paraId="6E964C04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B42BB" w14:textId="77777777" w:rsidR="0077056A" w:rsidRPr="0077056A" w:rsidRDefault="0077056A" w:rsidP="0077056A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BB14F" w14:textId="77777777" w:rsidR="0077056A" w:rsidRPr="0077056A" w:rsidRDefault="0077056A" w:rsidP="0077056A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E1870" w14:textId="77777777" w:rsidR="0077056A" w:rsidRPr="0077056A" w:rsidRDefault="0077056A" w:rsidP="0077056A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C5A86" w14:textId="77777777" w:rsidR="0077056A" w:rsidRPr="0077056A" w:rsidRDefault="0077056A" w:rsidP="0077056A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9BEB8" w14:textId="77777777" w:rsidR="0077056A" w:rsidRPr="0077056A" w:rsidRDefault="0077056A" w:rsidP="0077056A"/>
        </w:tc>
      </w:tr>
    </w:tbl>
    <w:p w14:paraId="7E5ECC9F" w14:textId="16EF37FB" w:rsidR="0077056A" w:rsidRDefault="0077056A">
      <w:r w:rsidRPr="0077056A">
        <w:br/>
      </w:r>
    </w:p>
    <w:p w14:paraId="6A39E796" w14:textId="62C4B1A8" w:rsidR="00951128" w:rsidRPr="002B7783" w:rsidRDefault="00951128" w:rsidP="002B7783">
      <w:pPr>
        <w:pStyle w:val="ListParagraph"/>
        <w:numPr>
          <w:ilvl w:val="0"/>
          <w:numId w:val="7"/>
        </w:numPr>
        <w:jc w:val="center"/>
        <w:rPr>
          <w:b/>
          <w:bCs/>
          <w:sz w:val="32"/>
          <w:szCs w:val="32"/>
          <w:u w:val="single"/>
        </w:rPr>
      </w:pPr>
      <w:r w:rsidRPr="002B7783">
        <w:rPr>
          <w:b/>
          <w:bCs/>
          <w:sz w:val="32"/>
          <w:szCs w:val="32"/>
          <w:u w:val="single"/>
        </w:rPr>
        <w:t>CPI</w:t>
      </w:r>
    </w:p>
    <w:p w14:paraId="3449992F" w14:textId="7F68AD41" w:rsidR="00951128" w:rsidRPr="002B7783" w:rsidRDefault="00951128" w:rsidP="00951128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2B7783">
        <w:rPr>
          <w:b/>
          <w:bCs/>
          <w:sz w:val="24"/>
          <w:szCs w:val="24"/>
        </w:rPr>
        <w:t>Stationary test at level</w:t>
      </w:r>
    </w:p>
    <w:p w14:paraId="4A765A4E" w14:textId="77777777" w:rsidR="00951128" w:rsidRPr="00085A3C" w:rsidRDefault="00951128" w:rsidP="00951128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18"/>
          <w:szCs w:val="18"/>
          <w:lang w:bidi="hi-IN"/>
        </w:rPr>
      </w:pPr>
    </w:p>
    <w:tbl>
      <w:tblPr>
        <w:tblW w:w="0" w:type="auto"/>
        <w:tblInd w:w="1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2"/>
        <w:gridCol w:w="956"/>
        <w:gridCol w:w="1046"/>
        <w:gridCol w:w="1047"/>
        <w:gridCol w:w="864"/>
      </w:tblGrid>
      <w:tr w:rsidR="00951128" w14:paraId="15DDF041" w14:textId="77777777" w:rsidTr="007F7AC9">
        <w:trPr>
          <w:trHeight w:val="196"/>
        </w:trPr>
        <w:tc>
          <w:tcPr>
            <w:tcW w:w="554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7342F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Null Hypothesis: CPI has a unit root</w:t>
            </w:r>
          </w:p>
        </w:tc>
      </w:tr>
      <w:tr w:rsidR="00951128" w14:paraId="13EB1918" w14:textId="77777777" w:rsidTr="007F7AC9">
        <w:trPr>
          <w:trHeight w:val="196"/>
        </w:trPr>
        <w:tc>
          <w:tcPr>
            <w:tcW w:w="46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6A94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Exogenous: Consta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A812EE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37003096" w14:textId="77777777" w:rsidTr="007F7AC9">
        <w:trPr>
          <w:trHeight w:val="196"/>
        </w:trPr>
        <w:tc>
          <w:tcPr>
            <w:tcW w:w="554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E5F06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 xml:space="preserve">Lag Length: 2 (Automatic - based on SIC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maxla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=10)</w:t>
            </w:r>
          </w:p>
        </w:tc>
      </w:tr>
      <w:tr w:rsidR="00951128" w14:paraId="48F8DD9C" w14:textId="77777777" w:rsidTr="007F7AC9">
        <w:trPr>
          <w:trHeight w:hRule="exact" w:val="78"/>
        </w:trPr>
        <w:tc>
          <w:tcPr>
            <w:tcW w:w="163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D54C84E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8951BB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B5460D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F13140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9F361BA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2110F560" w14:textId="77777777" w:rsidTr="007F7AC9">
        <w:trPr>
          <w:trHeight w:hRule="exact" w:val="117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5A76A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5A08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B608A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34249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2AE2E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6052BBB6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23579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EA356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E9C97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9F1D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0C784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Prob.*</w:t>
            </w:r>
          </w:p>
        </w:tc>
      </w:tr>
      <w:tr w:rsidR="00951128" w14:paraId="53B072E6" w14:textId="77777777" w:rsidTr="007F7AC9">
        <w:trPr>
          <w:trHeight w:hRule="exact" w:val="78"/>
        </w:trPr>
        <w:tc>
          <w:tcPr>
            <w:tcW w:w="163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0F82E2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C0E68E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FDA3EC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2A642BD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F5B1139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57E7FFD1" w14:textId="77777777" w:rsidTr="007F7AC9">
        <w:trPr>
          <w:trHeight w:hRule="exact" w:val="117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34CE6D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E0028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D5068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92601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C9EE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2EF164FD" w14:textId="77777777" w:rsidTr="007F7AC9">
        <w:trPr>
          <w:trHeight w:val="196"/>
        </w:trPr>
        <w:tc>
          <w:tcPr>
            <w:tcW w:w="3634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A4DEC3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 w:rsidRPr="007F7AC9"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bidi="hi-IN"/>
              </w:rPr>
              <w:t>Augmented Dickey-Fuller tes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 xml:space="preserve"> statisti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A6BB40D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0.686090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30E727D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</w:t>
            </w:r>
            <w:r w:rsidRPr="00356023"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bidi="hi-IN"/>
              </w:rPr>
              <w:t>0.9908</w:t>
            </w:r>
          </w:p>
        </w:tc>
      </w:tr>
      <w:tr w:rsidR="00951128" w14:paraId="09C93E24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C029E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est critical values: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D56E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BB4D74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7592C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3.5503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4B463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175F6EA2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1AE7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6DE3D8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5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A912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30AF5C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.9135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43CDB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14AABF23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2404DC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B34C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0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8398D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C64CC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.5945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3D26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1DA3B4E8" w14:textId="77777777" w:rsidTr="007F7AC9">
        <w:trPr>
          <w:trHeight w:hRule="exact" w:val="78"/>
        </w:trPr>
        <w:tc>
          <w:tcPr>
            <w:tcW w:w="163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5736AC4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7D3E53A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70DBE0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53F27B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2E2B0C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2DD45ED8" w14:textId="77777777" w:rsidTr="007F7AC9">
        <w:trPr>
          <w:trHeight w:hRule="exact" w:val="117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FE52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5C2FB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60688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53FE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0AEF3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1614043B" w14:textId="77777777" w:rsidTr="007F7AC9">
        <w:trPr>
          <w:trHeight w:val="196"/>
        </w:trPr>
        <w:tc>
          <w:tcPr>
            <w:tcW w:w="554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751A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*MacKinnon (1996) one-sided p-values.</w:t>
            </w:r>
          </w:p>
        </w:tc>
      </w:tr>
      <w:tr w:rsidR="00951128" w14:paraId="7A0C39E2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3046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BD8E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BE8D6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01CF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393DC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234A1CFA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5809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2496A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7425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82353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FF15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40F0362F" w14:textId="77777777" w:rsidTr="007F7AC9">
        <w:trPr>
          <w:trHeight w:val="196"/>
        </w:trPr>
        <w:tc>
          <w:tcPr>
            <w:tcW w:w="554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466727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Augmented Dickey-Fuller Test Equation</w:t>
            </w:r>
          </w:p>
        </w:tc>
      </w:tr>
      <w:tr w:rsidR="00951128" w14:paraId="02B1A895" w14:textId="77777777" w:rsidTr="007F7AC9">
        <w:trPr>
          <w:trHeight w:val="196"/>
        </w:trPr>
        <w:tc>
          <w:tcPr>
            <w:tcW w:w="554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5B7C0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ependent Variable: D(CPI)</w:t>
            </w:r>
          </w:p>
        </w:tc>
      </w:tr>
      <w:tr w:rsidR="00951128" w14:paraId="172906DF" w14:textId="77777777" w:rsidTr="007F7AC9">
        <w:trPr>
          <w:trHeight w:val="196"/>
        </w:trPr>
        <w:tc>
          <w:tcPr>
            <w:tcW w:w="4681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D0AA8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Method: Least Squar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EC78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45F54936" w14:textId="77777777" w:rsidTr="007F7AC9">
        <w:trPr>
          <w:trHeight w:val="196"/>
        </w:trPr>
        <w:tc>
          <w:tcPr>
            <w:tcW w:w="554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94C6A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ate: 05/30/25   Time: 21:26</w:t>
            </w:r>
          </w:p>
        </w:tc>
      </w:tr>
      <w:tr w:rsidR="00951128" w14:paraId="098811D8" w14:textId="77777777" w:rsidTr="007F7AC9">
        <w:trPr>
          <w:trHeight w:val="196"/>
        </w:trPr>
        <w:tc>
          <w:tcPr>
            <w:tcW w:w="554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067A2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ample (adjusted): 2020M01 2024M09</w:t>
            </w:r>
          </w:p>
        </w:tc>
      </w:tr>
      <w:tr w:rsidR="00951128" w14:paraId="48E62DB1" w14:textId="77777777" w:rsidTr="007F7AC9">
        <w:trPr>
          <w:trHeight w:val="196"/>
        </w:trPr>
        <w:tc>
          <w:tcPr>
            <w:tcW w:w="5545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13474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Included observations: 57 after adjustments</w:t>
            </w:r>
          </w:p>
        </w:tc>
      </w:tr>
      <w:tr w:rsidR="00951128" w14:paraId="61847419" w14:textId="77777777" w:rsidTr="007F7AC9">
        <w:trPr>
          <w:trHeight w:hRule="exact" w:val="78"/>
        </w:trPr>
        <w:tc>
          <w:tcPr>
            <w:tcW w:w="163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173BA3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FBAA9F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716489D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CEC5C23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297B84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729AB426" w14:textId="77777777" w:rsidTr="007F7AC9">
        <w:trPr>
          <w:trHeight w:hRule="exact" w:val="117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6BECC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582C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D757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F2148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C8799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5A87C521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FDFF28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Variab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3263FE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oeffici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2E588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td. Err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C7F9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D71D3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Prob.  </w:t>
            </w:r>
          </w:p>
        </w:tc>
      </w:tr>
      <w:tr w:rsidR="00951128" w14:paraId="414977C2" w14:textId="77777777" w:rsidTr="007F7AC9">
        <w:trPr>
          <w:trHeight w:hRule="exact" w:val="78"/>
        </w:trPr>
        <w:tc>
          <w:tcPr>
            <w:tcW w:w="163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5A2652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20F145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78BDD3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BB1723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178C5C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68A838B4" w14:textId="77777777" w:rsidTr="007F7AC9">
        <w:trPr>
          <w:trHeight w:hRule="exact" w:val="117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4142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54134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3547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EC145A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5805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2337B68F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9441B6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PI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9A15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089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E2466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1298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7289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68609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CB99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4956</w:t>
            </w:r>
          </w:p>
        </w:tc>
      </w:tr>
      <w:tr w:rsidR="00951128" w14:paraId="2E130F0F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35F59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(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PI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1)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D932E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33272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407E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12984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F171C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2.56259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654E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133</w:t>
            </w:r>
          </w:p>
        </w:tc>
      </w:tr>
      <w:tr w:rsidR="00951128" w14:paraId="7F0F1642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358BB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(</w:t>
            </w: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PI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)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3CC597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0.31611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7505DA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13036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6E476D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.4248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6E229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188</w:t>
            </w:r>
          </w:p>
        </w:tc>
      </w:tr>
      <w:tr w:rsidR="00951128" w14:paraId="4A3F3307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5DA3E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21E2B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0.74974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EC2073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2.20637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A5D666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0.33980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ED787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7353</w:t>
            </w:r>
          </w:p>
        </w:tc>
      </w:tr>
      <w:tr w:rsidR="00951128" w14:paraId="7376A44D" w14:textId="77777777" w:rsidTr="007F7AC9">
        <w:trPr>
          <w:trHeight w:hRule="exact" w:val="78"/>
        </w:trPr>
        <w:tc>
          <w:tcPr>
            <w:tcW w:w="1632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5957D57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2F65EBB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09CE39B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DD48993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DAEBC3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51C38BB3" w14:textId="77777777" w:rsidTr="007F7AC9">
        <w:trPr>
          <w:trHeight w:hRule="exact" w:val="117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8A0B8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E8B65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A9382D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DCCBC6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231F6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3D6C68CA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329FE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ED88E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163090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C68CE9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Mean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8B1DE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778947</w:t>
            </w:r>
          </w:p>
        </w:tc>
      </w:tr>
      <w:tr w:rsidR="00951128" w14:paraId="7AB25364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FCF0BE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Adjusted 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AC56F4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11571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0B5B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S.D.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92877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.373569</w:t>
            </w:r>
          </w:p>
        </w:tc>
      </w:tr>
      <w:tr w:rsidR="00951128" w14:paraId="3C050A4F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60E54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.E. of regres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D06EAE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.291653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2CB9A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Akaike info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983E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3.417314</w:t>
            </w:r>
          </w:p>
        </w:tc>
      </w:tr>
      <w:tr w:rsidR="00951128" w14:paraId="1F259FD2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93BB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um squared res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3913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88.4234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81493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Schwarz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A1A73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3.560686</w:t>
            </w:r>
          </w:p>
        </w:tc>
      </w:tr>
      <w:tr w:rsidR="00951128" w14:paraId="76167015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10074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Log likelihoo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B085A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93.39346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C56F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 xml:space="preserve">    Hannan-Quin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rit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00B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3.473033</w:t>
            </w:r>
          </w:p>
        </w:tc>
      </w:tr>
      <w:tr w:rsidR="00951128" w14:paraId="4FE0E51D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6C78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F-statisti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116C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3.44273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2B0F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Durbin-Watson sta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CFA09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.880304</w:t>
            </w:r>
          </w:p>
        </w:tc>
      </w:tr>
      <w:tr w:rsidR="00951128" w14:paraId="3753C276" w14:textId="77777777" w:rsidTr="007F7AC9">
        <w:trPr>
          <w:trHeight w:val="196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C26C1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Prob(F-statistic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89C8C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2308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5A6E92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09B00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71F2C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2E03F926" w14:textId="77777777" w:rsidTr="007F7AC9">
        <w:trPr>
          <w:trHeight w:hRule="exact" w:val="78"/>
        </w:trPr>
        <w:tc>
          <w:tcPr>
            <w:tcW w:w="1632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357FCCA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18995A6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163EA0A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BA4F11D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1C2ECD3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951128" w14:paraId="6D085FF7" w14:textId="77777777" w:rsidTr="007F7AC9">
        <w:trPr>
          <w:trHeight w:hRule="exact" w:val="117"/>
        </w:trPr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9FDDF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0D4768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909C5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88BC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964601" w14:textId="77777777" w:rsidR="00951128" w:rsidRDefault="00951128" w:rsidP="0054169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</w:tbl>
    <w:p w14:paraId="75566B22" w14:textId="77777777" w:rsidR="00951128" w:rsidRDefault="00951128" w:rsidP="00951128"/>
    <w:p w14:paraId="0F58E07B" w14:textId="3FB09E10" w:rsidR="00951128" w:rsidRPr="002B7783" w:rsidRDefault="004508AF" w:rsidP="004508AF">
      <w:pPr>
        <w:pStyle w:val="ListParagraph"/>
        <w:numPr>
          <w:ilvl w:val="0"/>
          <w:numId w:val="12"/>
        </w:numPr>
        <w:rPr>
          <w:b/>
          <w:bCs/>
          <w:sz w:val="24"/>
          <w:szCs w:val="24"/>
        </w:rPr>
      </w:pPr>
      <w:r w:rsidRPr="002B7783">
        <w:rPr>
          <w:b/>
          <w:bCs/>
          <w:sz w:val="24"/>
          <w:szCs w:val="24"/>
        </w:rPr>
        <w:t xml:space="preserve">Stationary test at </w:t>
      </w:r>
      <w:r w:rsidR="008C4DEB" w:rsidRPr="002B7783">
        <w:rPr>
          <w:b/>
          <w:bCs/>
          <w:sz w:val="24"/>
          <w:szCs w:val="24"/>
        </w:rPr>
        <w:t>first d</w:t>
      </w:r>
      <w:r w:rsidR="00664CA2" w:rsidRPr="002B7783">
        <w:rPr>
          <w:b/>
          <w:bCs/>
          <w:sz w:val="24"/>
          <w:szCs w:val="24"/>
        </w:rPr>
        <w:t>i</w:t>
      </w:r>
      <w:r w:rsidR="008C4DEB" w:rsidRPr="002B7783">
        <w:rPr>
          <w:b/>
          <w:bCs/>
          <w:sz w:val="24"/>
          <w:szCs w:val="24"/>
        </w:rPr>
        <w:t>fference</w:t>
      </w: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4"/>
        <w:gridCol w:w="956"/>
        <w:gridCol w:w="1046"/>
        <w:gridCol w:w="1047"/>
        <w:gridCol w:w="864"/>
      </w:tblGrid>
      <w:tr w:rsidR="00951128" w:rsidRPr="001671C1" w14:paraId="5DB03AE9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87C2A" w14:textId="77777777" w:rsidR="00951128" w:rsidRPr="001671C1" w:rsidRDefault="00951128" w:rsidP="0054169E">
            <w:r w:rsidRPr="001671C1">
              <w:t>Null Hypothesis: D(CPI) has a unit root</w:t>
            </w:r>
          </w:p>
        </w:tc>
      </w:tr>
      <w:tr w:rsidR="00951128" w:rsidRPr="001671C1" w14:paraId="24A1C3A7" w14:textId="77777777" w:rsidTr="0054169E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0ECD0" w14:textId="77777777" w:rsidR="00951128" w:rsidRPr="001671C1" w:rsidRDefault="00951128" w:rsidP="0054169E">
            <w:r w:rsidRPr="001671C1">
              <w:t>Exogenous: Consta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9BE2F" w14:textId="77777777" w:rsidR="00951128" w:rsidRPr="001671C1" w:rsidRDefault="00951128" w:rsidP="0054169E"/>
        </w:tc>
      </w:tr>
      <w:tr w:rsidR="00951128" w:rsidRPr="001671C1" w14:paraId="41DA01E5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BA872" w14:textId="77777777" w:rsidR="00951128" w:rsidRPr="001671C1" w:rsidRDefault="00951128" w:rsidP="0054169E">
            <w:r w:rsidRPr="001671C1">
              <w:t xml:space="preserve">Lag Length: 1 (Automatic - based on SIC, </w:t>
            </w:r>
            <w:proofErr w:type="spellStart"/>
            <w:r w:rsidRPr="001671C1">
              <w:t>maxlag</w:t>
            </w:r>
            <w:proofErr w:type="spellEnd"/>
            <w:r w:rsidRPr="001671C1">
              <w:t>=10)</w:t>
            </w:r>
          </w:p>
        </w:tc>
      </w:tr>
      <w:tr w:rsidR="00951128" w:rsidRPr="001671C1" w14:paraId="01AEED71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38777FE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F134841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1C7BE8F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6E6185D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4418C45" w14:textId="77777777" w:rsidR="00951128" w:rsidRPr="001671C1" w:rsidRDefault="00951128" w:rsidP="0054169E"/>
        </w:tc>
      </w:tr>
      <w:tr w:rsidR="00951128" w:rsidRPr="001671C1" w14:paraId="2B68B848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7A845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5F3CF5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23DF9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0516C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407F84" w14:textId="77777777" w:rsidR="00951128" w:rsidRPr="001671C1" w:rsidRDefault="00951128" w:rsidP="0054169E"/>
        </w:tc>
      </w:tr>
      <w:tr w:rsidR="00951128" w:rsidRPr="001671C1" w14:paraId="467976C1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26703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6DB86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8059DB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3E68C" w14:textId="77777777" w:rsidR="00951128" w:rsidRPr="001671C1" w:rsidRDefault="00951128" w:rsidP="0054169E">
            <w:r w:rsidRPr="001671C1"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06757" w14:textId="77777777" w:rsidR="00951128" w:rsidRPr="001671C1" w:rsidRDefault="00951128" w:rsidP="0054169E">
            <w:r w:rsidRPr="001671C1">
              <w:t>  Prob.*</w:t>
            </w:r>
          </w:p>
        </w:tc>
      </w:tr>
      <w:tr w:rsidR="00951128" w:rsidRPr="001671C1" w14:paraId="28A46762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CCDB796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B08B76E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871CACE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07E247E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24ABF94" w14:textId="77777777" w:rsidR="00951128" w:rsidRPr="001671C1" w:rsidRDefault="00951128" w:rsidP="0054169E"/>
        </w:tc>
      </w:tr>
      <w:tr w:rsidR="00951128" w:rsidRPr="001671C1" w14:paraId="748A1ABD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EF38B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1E647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9BEFE9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F8761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93D86" w14:textId="77777777" w:rsidR="00951128" w:rsidRPr="001671C1" w:rsidRDefault="00951128" w:rsidP="0054169E"/>
        </w:tc>
      </w:tr>
      <w:tr w:rsidR="00951128" w:rsidRPr="001671C1" w14:paraId="71D7D4E5" w14:textId="77777777" w:rsidTr="0054169E">
        <w:trPr>
          <w:trHeight w:val="196"/>
        </w:trPr>
        <w:tc>
          <w:tcPr>
            <w:tcW w:w="374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130C0E3" w14:textId="77777777" w:rsidR="00951128" w:rsidRPr="001671C1" w:rsidRDefault="00951128" w:rsidP="0054169E">
            <w:r w:rsidRPr="007F7AC9">
              <w:rPr>
                <w:highlight w:val="green"/>
              </w:rPr>
              <w:t>Augmented Dickey-Fuller test</w:t>
            </w:r>
            <w:r w:rsidRPr="001671C1">
              <w:t xml:space="preserve"> statisti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7664CAF5" w14:textId="77777777" w:rsidR="00951128" w:rsidRPr="001671C1" w:rsidRDefault="00951128" w:rsidP="0054169E">
            <w:r w:rsidRPr="001671C1">
              <w:t>-6.210673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13CB1B02" w14:textId="77777777" w:rsidR="00951128" w:rsidRPr="001671C1" w:rsidRDefault="00951128" w:rsidP="0054169E">
            <w:r w:rsidRPr="001671C1">
              <w:t> </w:t>
            </w:r>
            <w:r w:rsidRPr="00356023">
              <w:rPr>
                <w:highlight w:val="green"/>
              </w:rPr>
              <w:t>0.0000</w:t>
            </w:r>
          </w:p>
        </w:tc>
      </w:tr>
      <w:tr w:rsidR="00951128" w:rsidRPr="001671C1" w14:paraId="35BE86E7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F45BD" w14:textId="77777777" w:rsidR="00951128" w:rsidRPr="001671C1" w:rsidRDefault="00951128" w:rsidP="0054169E">
            <w:r w:rsidRPr="001671C1">
              <w:t>Test critical values: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3108A" w14:textId="77777777" w:rsidR="00951128" w:rsidRPr="001671C1" w:rsidRDefault="00951128" w:rsidP="0054169E">
            <w:r w:rsidRPr="001671C1">
              <w:t>1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CE76C4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AF359E" w14:textId="77777777" w:rsidR="00951128" w:rsidRPr="001671C1" w:rsidRDefault="00951128" w:rsidP="0054169E">
            <w:r w:rsidRPr="001671C1">
              <w:t>-3.55039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89DE7" w14:textId="77777777" w:rsidR="00951128" w:rsidRPr="001671C1" w:rsidRDefault="00951128" w:rsidP="0054169E"/>
        </w:tc>
      </w:tr>
      <w:tr w:rsidR="00951128" w:rsidRPr="001671C1" w14:paraId="1D7DA7CE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A198B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2CA3A" w14:textId="77777777" w:rsidR="00951128" w:rsidRPr="001671C1" w:rsidRDefault="00951128" w:rsidP="0054169E">
            <w:r w:rsidRPr="001671C1">
              <w:t>5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50003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E7756" w14:textId="77777777" w:rsidR="00951128" w:rsidRPr="001671C1" w:rsidRDefault="00951128" w:rsidP="0054169E">
            <w:r w:rsidRPr="001671C1">
              <w:t>-2.91354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E50F02" w14:textId="77777777" w:rsidR="00951128" w:rsidRPr="001671C1" w:rsidRDefault="00951128" w:rsidP="0054169E"/>
        </w:tc>
      </w:tr>
      <w:tr w:rsidR="00951128" w:rsidRPr="001671C1" w14:paraId="7E45218C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9B48D9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6A3D1" w14:textId="77777777" w:rsidR="00951128" w:rsidRPr="001671C1" w:rsidRDefault="00951128" w:rsidP="0054169E">
            <w:r w:rsidRPr="001671C1">
              <w:t>10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773D9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42D77" w14:textId="77777777" w:rsidR="00951128" w:rsidRPr="001671C1" w:rsidRDefault="00951128" w:rsidP="0054169E">
            <w:r w:rsidRPr="001671C1">
              <w:t>-2.59452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80FBB4" w14:textId="77777777" w:rsidR="00951128" w:rsidRPr="001671C1" w:rsidRDefault="00951128" w:rsidP="0054169E"/>
        </w:tc>
      </w:tr>
      <w:tr w:rsidR="00951128" w:rsidRPr="001671C1" w14:paraId="36E8F092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D24ED0C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CA6C27F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4805383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A10861B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6F59885" w14:textId="77777777" w:rsidR="00951128" w:rsidRPr="001671C1" w:rsidRDefault="00951128" w:rsidP="0054169E"/>
        </w:tc>
      </w:tr>
      <w:tr w:rsidR="00951128" w:rsidRPr="001671C1" w14:paraId="4CA06C06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1EB1B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52B06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05235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E8A9B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81D7F" w14:textId="77777777" w:rsidR="00951128" w:rsidRPr="001671C1" w:rsidRDefault="00951128" w:rsidP="0054169E"/>
        </w:tc>
      </w:tr>
      <w:tr w:rsidR="00951128" w:rsidRPr="001671C1" w14:paraId="2922E7A2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D08AF" w14:textId="77777777" w:rsidR="00951128" w:rsidRPr="001671C1" w:rsidRDefault="00951128" w:rsidP="0054169E">
            <w:r w:rsidRPr="001671C1">
              <w:t>*MacKinnon (1996) one-sided p-values.</w:t>
            </w:r>
          </w:p>
        </w:tc>
      </w:tr>
      <w:tr w:rsidR="00951128" w:rsidRPr="001671C1" w14:paraId="452F8CD2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D0553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201F7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23F24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D1CD3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F78ED6" w14:textId="77777777" w:rsidR="00951128" w:rsidRPr="001671C1" w:rsidRDefault="00951128" w:rsidP="0054169E"/>
        </w:tc>
      </w:tr>
      <w:tr w:rsidR="00951128" w:rsidRPr="001671C1" w14:paraId="0FDE2AC0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3A2F67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95776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DD29EE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E3DD8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74BA8" w14:textId="77777777" w:rsidR="00951128" w:rsidRPr="001671C1" w:rsidRDefault="00951128" w:rsidP="0054169E"/>
        </w:tc>
      </w:tr>
      <w:tr w:rsidR="00951128" w:rsidRPr="001671C1" w14:paraId="71BE4F8A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1ABC80" w14:textId="77777777" w:rsidR="00951128" w:rsidRPr="001671C1" w:rsidRDefault="00951128" w:rsidP="0054169E">
            <w:r w:rsidRPr="001671C1">
              <w:t>Augmented Dickey-Fuller Test Equation</w:t>
            </w:r>
          </w:p>
        </w:tc>
      </w:tr>
      <w:tr w:rsidR="00951128" w:rsidRPr="001671C1" w14:paraId="36D78755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E678E" w14:textId="77777777" w:rsidR="00951128" w:rsidRPr="001671C1" w:rsidRDefault="00951128" w:rsidP="0054169E">
            <w:r w:rsidRPr="001671C1">
              <w:t>Dependent Variable: D(CPI,2)</w:t>
            </w:r>
          </w:p>
        </w:tc>
      </w:tr>
      <w:tr w:rsidR="00951128" w:rsidRPr="001671C1" w14:paraId="47A9D3F1" w14:textId="77777777" w:rsidTr="0054169E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6F8C11" w14:textId="77777777" w:rsidR="00951128" w:rsidRPr="001671C1" w:rsidRDefault="00951128" w:rsidP="0054169E">
            <w:r w:rsidRPr="001671C1">
              <w:t>Method: Least Squar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5D26E5" w14:textId="77777777" w:rsidR="00951128" w:rsidRPr="001671C1" w:rsidRDefault="00951128" w:rsidP="0054169E"/>
        </w:tc>
      </w:tr>
      <w:tr w:rsidR="00951128" w:rsidRPr="001671C1" w14:paraId="51F53C47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49998" w14:textId="77777777" w:rsidR="00951128" w:rsidRPr="001671C1" w:rsidRDefault="00951128" w:rsidP="0054169E">
            <w:r w:rsidRPr="001671C1">
              <w:t>Date: 05/30/25   Time: 21:26</w:t>
            </w:r>
          </w:p>
        </w:tc>
      </w:tr>
      <w:tr w:rsidR="00951128" w:rsidRPr="001671C1" w14:paraId="194A6694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164463" w14:textId="77777777" w:rsidR="00951128" w:rsidRPr="001671C1" w:rsidRDefault="00951128" w:rsidP="0054169E">
            <w:r w:rsidRPr="001671C1">
              <w:t>Sample (adjusted): 2020M01 2024M09</w:t>
            </w:r>
          </w:p>
        </w:tc>
      </w:tr>
      <w:tr w:rsidR="00951128" w:rsidRPr="001671C1" w14:paraId="09CB4D93" w14:textId="77777777" w:rsidTr="0054169E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E02B9" w14:textId="77777777" w:rsidR="00951128" w:rsidRPr="001671C1" w:rsidRDefault="00951128" w:rsidP="0054169E">
            <w:r w:rsidRPr="001671C1">
              <w:t>Included observations: 57 after adjustments</w:t>
            </w:r>
          </w:p>
        </w:tc>
      </w:tr>
      <w:tr w:rsidR="00951128" w:rsidRPr="001671C1" w14:paraId="4414A680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76BB620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A36CC87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3514E42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133ED13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01AED77" w14:textId="77777777" w:rsidR="00951128" w:rsidRPr="001671C1" w:rsidRDefault="00951128" w:rsidP="0054169E"/>
        </w:tc>
      </w:tr>
      <w:tr w:rsidR="00951128" w:rsidRPr="001671C1" w14:paraId="1972ECCF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46626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F9DFD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2CD91C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1FE16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CD4F96" w14:textId="77777777" w:rsidR="00951128" w:rsidRPr="001671C1" w:rsidRDefault="00951128" w:rsidP="0054169E"/>
        </w:tc>
      </w:tr>
      <w:tr w:rsidR="00951128" w:rsidRPr="001671C1" w14:paraId="695D5F26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F38755" w14:textId="77777777" w:rsidR="00951128" w:rsidRPr="001671C1" w:rsidRDefault="00951128" w:rsidP="0054169E">
            <w:r w:rsidRPr="001671C1">
              <w:t>Variab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9BB952" w14:textId="77777777" w:rsidR="00951128" w:rsidRPr="001671C1" w:rsidRDefault="00951128" w:rsidP="0054169E">
            <w:r w:rsidRPr="001671C1">
              <w:t>Coeffici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58C8" w14:textId="77777777" w:rsidR="00951128" w:rsidRPr="001671C1" w:rsidRDefault="00951128" w:rsidP="0054169E">
            <w:r w:rsidRPr="001671C1">
              <w:t>Std. Err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57A9E7" w14:textId="77777777" w:rsidR="00951128" w:rsidRPr="001671C1" w:rsidRDefault="00951128" w:rsidP="0054169E">
            <w:r w:rsidRPr="001671C1"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DD411" w14:textId="77777777" w:rsidR="00951128" w:rsidRPr="001671C1" w:rsidRDefault="00951128" w:rsidP="0054169E">
            <w:r w:rsidRPr="001671C1">
              <w:t>Prob.  </w:t>
            </w:r>
          </w:p>
        </w:tc>
      </w:tr>
      <w:tr w:rsidR="00951128" w:rsidRPr="001671C1" w14:paraId="6968CC3D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E181FE1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E8BC3DE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2E60048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CA57B76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37E2547" w14:textId="77777777" w:rsidR="00951128" w:rsidRPr="001671C1" w:rsidRDefault="00951128" w:rsidP="0054169E"/>
        </w:tc>
      </w:tr>
      <w:tr w:rsidR="00951128" w:rsidRPr="001671C1" w14:paraId="23840F94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7029E2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03A842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AA7D8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E5E854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EB6B4" w14:textId="77777777" w:rsidR="00951128" w:rsidRPr="001671C1" w:rsidRDefault="00951128" w:rsidP="0054169E"/>
        </w:tc>
      </w:tr>
      <w:tr w:rsidR="00951128" w:rsidRPr="001671C1" w14:paraId="673085A3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661BB" w14:textId="77777777" w:rsidR="00951128" w:rsidRPr="001671C1" w:rsidRDefault="00951128" w:rsidP="0054169E">
            <w:r w:rsidRPr="001671C1">
              <w:t>D(</w:t>
            </w:r>
            <w:proofErr w:type="gramStart"/>
            <w:r w:rsidRPr="001671C1">
              <w:t>CPI(</w:t>
            </w:r>
            <w:proofErr w:type="gramEnd"/>
            <w:r w:rsidRPr="001671C1">
              <w:t>-1)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F008EB" w14:textId="77777777" w:rsidR="00951128" w:rsidRPr="001671C1" w:rsidRDefault="00951128" w:rsidP="0054169E">
            <w:r w:rsidRPr="001671C1">
              <w:t>-0.96246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2EBDF" w14:textId="77777777" w:rsidR="00951128" w:rsidRPr="001671C1" w:rsidRDefault="00951128" w:rsidP="0054169E">
            <w:r w:rsidRPr="001671C1">
              <w:t>0.15496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6FB54E" w14:textId="77777777" w:rsidR="00951128" w:rsidRPr="001671C1" w:rsidRDefault="00951128" w:rsidP="0054169E">
            <w:r w:rsidRPr="001671C1">
              <w:t>-6.21067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B75BD" w14:textId="77777777" w:rsidR="00951128" w:rsidRPr="001671C1" w:rsidRDefault="00951128" w:rsidP="0054169E">
            <w:r w:rsidRPr="001671C1">
              <w:t>0.0000</w:t>
            </w:r>
          </w:p>
        </w:tc>
      </w:tr>
      <w:tr w:rsidR="00951128" w:rsidRPr="001671C1" w14:paraId="28ECA793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839DF9" w14:textId="77777777" w:rsidR="00951128" w:rsidRPr="001671C1" w:rsidRDefault="00951128" w:rsidP="0054169E">
            <w:r w:rsidRPr="001671C1">
              <w:t>D(</w:t>
            </w:r>
            <w:proofErr w:type="gramStart"/>
            <w:r w:rsidRPr="001671C1">
              <w:t>CPI(</w:t>
            </w:r>
            <w:proofErr w:type="gramEnd"/>
            <w:r w:rsidRPr="001671C1">
              <w:t>-1),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0388B" w14:textId="77777777" w:rsidR="00951128" w:rsidRPr="001671C1" w:rsidRDefault="00951128" w:rsidP="0054169E">
            <w:r w:rsidRPr="001671C1">
              <w:t>0.3039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95F33B" w14:textId="77777777" w:rsidR="00951128" w:rsidRPr="001671C1" w:rsidRDefault="00951128" w:rsidP="0054169E">
            <w:r w:rsidRPr="001671C1">
              <w:t>0.1285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0E3E5" w14:textId="77777777" w:rsidR="00951128" w:rsidRPr="001671C1" w:rsidRDefault="00951128" w:rsidP="0054169E">
            <w:r w:rsidRPr="001671C1">
              <w:t>2.36483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538A48" w14:textId="77777777" w:rsidR="00951128" w:rsidRPr="001671C1" w:rsidRDefault="00951128" w:rsidP="0054169E">
            <w:r w:rsidRPr="001671C1">
              <w:t>0.0217</w:t>
            </w:r>
          </w:p>
        </w:tc>
      </w:tr>
      <w:tr w:rsidR="00951128" w:rsidRPr="001671C1" w14:paraId="6A63CF70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E58DD1" w14:textId="77777777" w:rsidR="00951128" w:rsidRPr="001671C1" w:rsidRDefault="00951128" w:rsidP="0054169E">
            <w:r w:rsidRPr="001671C1"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E557B" w14:textId="77777777" w:rsidR="00951128" w:rsidRPr="001671C1" w:rsidRDefault="00951128" w:rsidP="0054169E">
            <w:r w:rsidRPr="001671C1">
              <w:t>0.75697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21F43" w14:textId="77777777" w:rsidR="00951128" w:rsidRPr="001671C1" w:rsidRDefault="00951128" w:rsidP="0054169E">
            <w:r w:rsidRPr="001671C1">
              <w:t>0.21166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5FD11" w14:textId="77777777" w:rsidR="00951128" w:rsidRPr="001671C1" w:rsidRDefault="00951128" w:rsidP="0054169E">
            <w:r w:rsidRPr="001671C1">
              <w:t>3.57636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1A6A11" w14:textId="77777777" w:rsidR="00951128" w:rsidRPr="001671C1" w:rsidRDefault="00951128" w:rsidP="0054169E">
            <w:r w:rsidRPr="001671C1">
              <w:t>0.0007</w:t>
            </w:r>
          </w:p>
        </w:tc>
      </w:tr>
      <w:tr w:rsidR="00951128" w:rsidRPr="001671C1" w14:paraId="4395BDF9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219DD8C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554FFE1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8E9212C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2AA64F0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DEEF766" w14:textId="77777777" w:rsidR="00951128" w:rsidRPr="001671C1" w:rsidRDefault="00951128" w:rsidP="0054169E"/>
        </w:tc>
      </w:tr>
      <w:tr w:rsidR="00951128" w:rsidRPr="001671C1" w14:paraId="7D3101CF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A5E2F4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0A141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3702B1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6F3677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8937DD" w14:textId="77777777" w:rsidR="00951128" w:rsidRPr="001671C1" w:rsidRDefault="00951128" w:rsidP="0054169E"/>
        </w:tc>
      </w:tr>
      <w:tr w:rsidR="00951128" w:rsidRPr="001671C1" w14:paraId="0E30EADE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F4B06" w14:textId="77777777" w:rsidR="00951128" w:rsidRPr="001671C1" w:rsidRDefault="00951128" w:rsidP="0054169E">
            <w:r w:rsidRPr="001671C1">
              <w:t>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E0384" w14:textId="77777777" w:rsidR="00951128" w:rsidRPr="001671C1" w:rsidRDefault="00951128" w:rsidP="0054169E">
            <w:r w:rsidRPr="001671C1">
              <w:t>0.434846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9ACBA" w14:textId="77777777" w:rsidR="00951128" w:rsidRPr="001671C1" w:rsidRDefault="00951128" w:rsidP="0054169E">
            <w:r w:rsidRPr="001671C1">
              <w:t>    Mean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44A3C" w14:textId="77777777" w:rsidR="00951128" w:rsidRPr="001671C1" w:rsidRDefault="00951128" w:rsidP="0054169E">
            <w:r w:rsidRPr="001671C1">
              <w:t>-0.019298</w:t>
            </w:r>
          </w:p>
        </w:tc>
      </w:tr>
      <w:tr w:rsidR="00951128" w:rsidRPr="001671C1" w14:paraId="27073A71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AEFEEC" w14:textId="77777777" w:rsidR="00951128" w:rsidRPr="001671C1" w:rsidRDefault="00951128" w:rsidP="0054169E">
            <w:r w:rsidRPr="001671C1">
              <w:t>Adjusted 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766706" w14:textId="77777777" w:rsidR="00951128" w:rsidRPr="001671C1" w:rsidRDefault="00951128" w:rsidP="0054169E">
            <w:r w:rsidRPr="001671C1">
              <w:t>0.413915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B0900" w14:textId="77777777" w:rsidR="00951128" w:rsidRPr="001671C1" w:rsidRDefault="00951128" w:rsidP="0054169E">
            <w:r w:rsidRPr="001671C1">
              <w:t>    S.D.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52B34" w14:textId="77777777" w:rsidR="00951128" w:rsidRPr="001671C1" w:rsidRDefault="00951128" w:rsidP="0054169E">
            <w:r w:rsidRPr="001671C1">
              <w:t>1.678907</w:t>
            </w:r>
          </w:p>
        </w:tc>
      </w:tr>
      <w:tr w:rsidR="00951128" w:rsidRPr="001671C1" w14:paraId="476494BA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9BEA4" w14:textId="77777777" w:rsidR="00951128" w:rsidRPr="001671C1" w:rsidRDefault="00951128" w:rsidP="0054169E">
            <w:r w:rsidRPr="001671C1">
              <w:t>S.E. of regres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F37F42" w14:textId="77777777" w:rsidR="00951128" w:rsidRPr="001671C1" w:rsidRDefault="00951128" w:rsidP="0054169E">
            <w:r w:rsidRPr="001671C1">
              <w:t>1.285307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5CD1C" w14:textId="77777777" w:rsidR="00951128" w:rsidRPr="001671C1" w:rsidRDefault="00951128" w:rsidP="0054169E">
            <w:r w:rsidRPr="001671C1">
              <w:t>    Akaike info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A859D" w14:textId="77777777" w:rsidR="00951128" w:rsidRPr="001671C1" w:rsidRDefault="00951128" w:rsidP="0054169E">
            <w:r w:rsidRPr="001671C1">
              <w:t>3.391069</w:t>
            </w:r>
          </w:p>
        </w:tc>
      </w:tr>
      <w:tr w:rsidR="00951128" w:rsidRPr="001671C1" w14:paraId="2B1176ED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AA825A" w14:textId="77777777" w:rsidR="00951128" w:rsidRPr="001671C1" w:rsidRDefault="00951128" w:rsidP="0054169E">
            <w:r w:rsidRPr="001671C1">
              <w:t>Sum squared res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57AE48" w14:textId="77777777" w:rsidR="00951128" w:rsidRPr="001671C1" w:rsidRDefault="00951128" w:rsidP="0054169E">
            <w:r w:rsidRPr="001671C1">
              <w:t>89.20882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5D618" w14:textId="77777777" w:rsidR="00951128" w:rsidRPr="001671C1" w:rsidRDefault="00951128" w:rsidP="0054169E">
            <w:r w:rsidRPr="001671C1">
              <w:t>    Schwarz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B3640A" w14:textId="77777777" w:rsidR="00951128" w:rsidRPr="001671C1" w:rsidRDefault="00951128" w:rsidP="0054169E">
            <w:r w:rsidRPr="001671C1">
              <w:t>3.498598</w:t>
            </w:r>
          </w:p>
        </w:tc>
      </w:tr>
      <w:tr w:rsidR="00951128" w:rsidRPr="001671C1" w14:paraId="768E2622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C2AC7" w14:textId="77777777" w:rsidR="00951128" w:rsidRPr="001671C1" w:rsidRDefault="00951128" w:rsidP="0054169E">
            <w:r w:rsidRPr="001671C1">
              <w:t>Log likelihoo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1F579" w14:textId="77777777" w:rsidR="00951128" w:rsidRPr="001671C1" w:rsidRDefault="00951128" w:rsidP="0054169E">
            <w:r w:rsidRPr="001671C1">
              <w:t>-93.64546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3135A" w14:textId="77777777" w:rsidR="00951128" w:rsidRPr="001671C1" w:rsidRDefault="00951128" w:rsidP="0054169E">
            <w:r w:rsidRPr="001671C1">
              <w:t xml:space="preserve">    Hannan-Quinn </w:t>
            </w:r>
            <w:proofErr w:type="spellStart"/>
            <w:r w:rsidRPr="001671C1">
              <w:t>criter</w:t>
            </w:r>
            <w:proofErr w:type="spellEnd"/>
            <w:r w:rsidRPr="001671C1"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CA28DA" w14:textId="77777777" w:rsidR="00951128" w:rsidRPr="001671C1" w:rsidRDefault="00951128" w:rsidP="0054169E">
            <w:r w:rsidRPr="001671C1">
              <w:t>3.432858</w:t>
            </w:r>
          </w:p>
        </w:tc>
      </w:tr>
      <w:tr w:rsidR="00951128" w:rsidRPr="001671C1" w14:paraId="56AC8032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9D89E" w14:textId="77777777" w:rsidR="00951128" w:rsidRPr="001671C1" w:rsidRDefault="00951128" w:rsidP="0054169E">
            <w:r w:rsidRPr="001671C1">
              <w:t>F-statisti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D7FF62" w14:textId="77777777" w:rsidR="00951128" w:rsidRPr="001671C1" w:rsidRDefault="00951128" w:rsidP="0054169E">
            <w:r w:rsidRPr="001671C1">
              <w:t>20.77462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D5893" w14:textId="77777777" w:rsidR="00951128" w:rsidRPr="001671C1" w:rsidRDefault="00951128" w:rsidP="0054169E">
            <w:r w:rsidRPr="001671C1">
              <w:t>    Durbin-Watson sta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BD08D" w14:textId="77777777" w:rsidR="00951128" w:rsidRPr="001671C1" w:rsidRDefault="00951128" w:rsidP="0054169E">
            <w:r w:rsidRPr="001671C1">
              <w:t>1.866205</w:t>
            </w:r>
          </w:p>
        </w:tc>
      </w:tr>
      <w:tr w:rsidR="00951128" w:rsidRPr="001671C1" w14:paraId="1C38C67D" w14:textId="77777777" w:rsidTr="0054169E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EE93D" w14:textId="77777777" w:rsidR="00951128" w:rsidRPr="001671C1" w:rsidRDefault="00951128" w:rsidP="0054169E">
            <w:r w:rsidRPr="001671C1">
              <w:t>Prob(F-statistic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06924A" w14:textId="77777777" w:rsidR="00951128" w:rsidRPr="001671C1" w:rsidRDefault="00951128" w:rsidP="0054169E">
            <w:r w:rsidRPr="001671C1">
              <w:t>0.0000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270583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B4A41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C8D62" w14:textId="77777777" w:rsidR="00951128" w:rsidRPr="001671C1" w:rsidRDefault="00951128" w:rsidP="0054169E"/>
        </w:tc>
      </w:tr>
      <w:tr w:rsidR="00951128" w:rsidRPr="001671C1" w14:paraId="6EFF1145" w14:textId="77777777" w:rsidTr="0054169E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92373BD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01BFAB1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7C6D3AC1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573F208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4C18D062" w14:textId="77777777" w:rsidR="00951128" w:rsidRPr="001671C1" w:rsidRDefault="00951128" w:rsidP="0054169E"/>
        </w:tc>
      </w:tr>
      <w:tr w:rsidR="00951128" w:rsidRPr="001671C1" w14:paraId="29E85AF7" w14:textId="77777777" w:rsidTr="0054169E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683D2" w14:textId="77777777" w:rsidR="00951128" w:rsidRPr="001671C1" w:rsidRDefault="00951128" w:rsidP="0054169E"/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3BDD98" w14:textId="77777777" w:rsidR="00951128" w:rsidRPr="001671C1" w:rsidRDefault="00951128" w:rsidP="0054169E"/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0BC94" w14:textId="77777777" w:rsidR="00951128" w:rsidRPr="001671C1" w:rsidRDefault="00951128" w:rsidP="0054169E"/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F419E" w14:textId="77777777" w:rsidR="00951128" w:rsidRPr="001671C1" w:rsidRDefault="00951128" w:rsidP="0054169E"/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55205" w14:textId="77777777" w:rsidR="00951128" w:rsidRPr="001671C1" w:rsidRDefault="00951128" w:rsidP="0054169E"/>
        </w:tc>
      </w:tr>
    </w:tbl>
    <w:p w14:paraId="0FAE473E" w14:textId="51F684B4" w:rsidR="00951128" w:rsidRDefault="00951128">
      <w:r w:rsidRPr="001671C1">
        <w:br/>
      </w:r>
    </w:p>
    <w:p w14:paraId="4CAFE8C3" w14:textId="752AF155" w:rsidR="00CE7FC6" w:rsidRPr="002B7783" w:rsidRDefault="003A2F61" w:rsidP="002B7783">
      <w:pPr>
        <w:pStyle w:val="ListParagraph"/>
        <w:numPr>
          <w:ilvl w:val="0"/>
          <w:numId w:val="7"/>
        </w:numPr>
        <w:jc w:val="center"/>
        <w:rPr>
          <w:b/>
          <w:bCs/>
          <w:sz w:val="36"/>
          <w:szCs w:val="36"/>
          <w:u w:val="single"/>
        </w:rPr>
      </w:pPr>
      <w:r w:rsidRPr="002B7783">
        <w:rPr>
          <w:b/>
          <w:bCs/>
          <w:sz w:val="36"/>
          <w:szCs w:val="36"/>
          <w:u w:val="single"/>
        </w:rPr>
        <w:t>FSI</w:t>
      </w:r>
    </w:p>
    <w:p w14:paraId="05B15A06" w14:textId="74484166" w:rsidR="005B6DBB" w:rsidRPr="002B7783" w:rsidRDefault="005B6DBB" w:rsidP="005B6DBB">
      <w:pPr>
        <w:pStyle w:val="ListParagraph"/>
        <w:numPr>
          <w:ilvl w:val="0"/>
          <w:numId w:val="14"/>
        </w:numPr>
        <w:rPr>
          <w:b/>
          <w:bCs/>
          <w:sz w:val="24"/>
          <w:szCs w:val="24"/>
        </w:rPr>
      </w:pPr>
      <w:r w:rsidRPr="002B7783">
        <w:rPr>
          <w:b/>
          <w:bCs/>
          <w:sz w:val="24"/>
          <w:szCs w:val="24"/>
        </w:rPr>
        <w:t>Stationarity test at level</w:t>
      </w:r>
    </w:p>
    <w:p w14:paraId="4AFB0DA4" w14:textId="77777777" w:rsidR="00326B85" w:rsidRPr="00326B85" w:rsidRDefault="00326B85" w:rsidP="00326B85">
      <w:pPr>
        <w:autoSpaceDE w:val="0"/>
        <w:autoSpaceDN w:val="0"/>
        <w:adjustRightInd w:val="0"/>
        <w:spacing w:after="0" w:line="240" w:lineRule="auto"/>
        <w:ind w:left="360"/>
        <w:rPr>
          <w:rFonts w:ascii="Arial" w:hAnsi="Arial" w:cs="Arial"/>
          <w:sz w:val="18"/>
          <w:szCs w:val="18"/>
          <w:lang w:bidi="hi-IN"/>
        </w:rPr>
      </w:pPr>
    </w:p>
    <w:tbl>
      <w:tblPr>
        <w:tblW w:w="0" w:type="auto"/>
        <w:tblInd w:w="3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44"/>
        <w:gridCol w:w="956"/>
        <w:gridCol w:w="1046"/>
        <w:gridCol w:w="1047"/>
        <w:gridCol w:w="864"/>
      </w:tblGrid>
      <w:tr w:rsidR="00326B85" w14:paraId="26E53A65" w14:textId="77777777" w:rsidTr="00326B85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73C73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Null Hypothesis: FSI has a unit root</w:t>
            </w:r>
          </w:p>
        </w:tc>
      </w:tr>
      <w:tr w:rsidR="00326B85" w14:paraId="10F91AE1" w14:textId="77777777" w:rsidTr="00326B85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FE0025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Exogenous: Consta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F55CE1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1398C0EE" w14:textId="77777777" w:rsidTr="00326B85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8E156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 xml:space="preserve">Lag Length: 0 (Automatic - based on SIC,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maxlag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=10)</w:t>
            </w:r>
          </w:p>
        </w:tc>
      </w:tr>
      <w:tr w:rsidR="00326B85" w14:paraId="5CCBFAE6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62E195D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18FF9C0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B6D02FB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01834E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BB2FE21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1746E7CF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538E7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4A63E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A9EC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9ABEC4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954A0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224F6A43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7B92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7F066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E7F53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7802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CFCEA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Prob.*</w:t>
            </w:r>
          </w:p>
        </w:tc>
      </w:tr>
      <w:tr w:rsidR="00326B85" w14:paraId="7B44D97C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BAC4A3B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BA8949E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D5A73C7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2184EDD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59966F9E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55BF66A8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86921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5CCDD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104C4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309BC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D62E6B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6C084AC9" w14:textId="77777777" w:rsidTr="00326B85">
        <w:trPr>
          <w:trHeight w:val="196"/>
        </w:trPr>
        <w:tc>
          <w:tcPr>
            <w:tcW w:w="3746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2AD2262E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 w:rsidRPr="00B674BD"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bidi="hi-IN"/>
              </w:rPr>
              <w:t>Augmented Dickey-Fuller test</w:t>
            </w: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 xml:space="preserve"> statistic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6E3F3ACB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5.376064</w:t>
            </w:r>
          </w:p>
        </w:tc>
        <w:tc>
          <w:tcPr>
            <w:tcW w:w="864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bottom"/>
          </w:tcPr>
          <w:p w14:paraId="0ABF6813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</w:t>
            </w:r>
            <w:r w:rsidRPr="00356023">
              <w:rPr>
                <w:rFonts w:ascii="Arial" w:hAnsi="Arial" w:cs="Arial"/>
                <w:color w:val="000000"/>
                <w:sz w:val="18"/>
                <w:szCs w:val="18"/>
                <w:highlight w:val="green"/>
                <w:lang w:bidi="hi-IN"/>
              </w:rPr>
              <w:t>0.0000</w:t>
            </w:r>
          </w:p>
        </w:tc>
      </w:tr>
      <w:tr w:rsidR="00326B85" w14:paraId="2278B0B0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9EF77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est critical values: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4782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34F48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55D71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3.54609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E7B30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7179D568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F1806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E9479D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5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D3D09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B446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.9117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D18B6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55B7A9EB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FCE812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FECF5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0% level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2347E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4962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2.59355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1EC01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79623FCF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1FE881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CB8C862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7EC1724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740B21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7FE146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0132FB23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36DA77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7E138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800F4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961CA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79515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7A5EAF4C" w14:textId="77777777" w:rsidTr="00326B85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9107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*MacKinnon (1996) one-sided p-values.</w:t>
            </w:r>
          </w:p>
        </w:tc>
      </w:tr>
      <w:tr w:rsidR="00326B85" w14:paraId="200BD94C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77FED5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7ED8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0E83A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9E725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52367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5E07BF78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9BF8E7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86F0D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B91F99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E246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8162D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45FDCDDA" w14:textId="77777777" w:rsidTr="00326B85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95A00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Augmented Dickey-Fuller Test Equation</w:t>
            </w:r>
          </w:p>
        </w:tc>
      </w:tr>
      <w:tr w:rsidR="00326B85" w14:paraId="32A59688" w14:textId="77777777" w:rsidTr="00326B85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F0048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ependent Variable: D(FSI)</w:t>
            </w:r>
          </w:p>
        </w:tc>
      </w:tr>
      <w:tr w:rsidR="00326B85" w14:paraId="2898AD2C" w14:textId="77777777" w:rsidTr="00326B85">
        <w:trPr>
          <w:trHeight w:val="196"/>
        </w:trPr>
        <w:tc>
          <w:tcPr>
            <w:tcW w:w="4793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8CABC3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Method: Least Square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875B6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4D479363" w14:textId="77777777" w:rsidTr="00326B85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83399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Date: 05/30/25   Time: 21:24</w:t>
            </w:r>
          </w:p>
        </w:tc>
      </w:tr>
      <w:tr w:rsidR="00326B85" w14:paraId="776F6A78" w14:textId="77777777" w:rsidTr="00326B85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E26EA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ample (adjusted): 2019M11 2024M09</w:t>
            </w:r>
          </w:p>
        </w:tc>
      </w:tr>
      <w:tr w:rsidR="00326B85" w14:paraId="4C2A18A1" w14:textId="77777777" w:rsidTr="00326B85">
        <w:trPr>
          <w:trHeight w:val="196"/>
        </w:trPr>
        <w:tc>
          <w:tcPr>
            <w:tcW w:w="5657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546D77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Included observations: 59 after adjustments</w:t>
            </w:r>
          </w:p>
        </w:tc>
      </w:tr>
      <w:tr w:rsidR="00326B85" w14:paraId="038ADF8D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5FFB268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D6BF20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131FEB7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605A772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41F588B8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394CD051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EDC7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DB76D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2886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B86E13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3BCC0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7BB281C4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0809A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Variable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B2713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oefficient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EC3B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td. Error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82BA9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t-Statistic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FD1DA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Prob.  </w:t>
            </w:r>
          </w:p>
        </w:tc>
      </w:tr>
      <w:tr w:rsidR="00326B85" w14:paraId="6DA135D5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0A2939DD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A9D77E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360E921E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68086CA0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63C2D43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353BD29A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B2C0E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602B5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D2A9A1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25118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ADC3C2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06FBEA8A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0B31B7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proofErr w:type="gram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FSI(</w:t>
            </w:r>
            <w:proofErr w:type="gram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7F162A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0.67348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823D8B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12527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7FFA1B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5.37606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A93F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000</w:t>
            </w:r>
          </w:p>
        </w:tc>
      </w:tr>
      <w:tr w:rsidR="00326B85" w14:paraId="58BE5A84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616842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E96153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0.14214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79395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2206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F57A4B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0.64428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616DCD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5220</w:t>
            </w:r>
          </w:p>
        </w:tc>
      </w:tr>
      <w:tr w:rsidR="00326B85" w14:paraId="479D6759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9A35C56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B1A15AD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22BE5DC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7C212DAD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2" w:color="auto"/>
              <w:right w:val="nil"/>
            </w:tcBorders>
            <w:vAlign w:val="bottom"/>
          </w:tcPr>
          <w:p w14:paraId="1FE24C7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1C48D6F6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2988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31D2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36452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1C8C3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3CA9BE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2BD7FCA2" w14:textId="77777777" w:rsidTr="00326B85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B5570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97AC2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336454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752D8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Mean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57D62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0.002388</w:t>
            </w:r>
          </w:p>
        </w:tc>
      </w:tr>
      <w:tr w:rsidR="00326B85" w14:paraId="1506DD45" w14:textId="77777777" w:rsidTr="00326B85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39936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Adjusted R-square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97599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324812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14546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S.D. dependent var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14C644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2.047952</w:t>
            </w:r>
          </w:p>
        </w:tc>
      </w:tr>
      <w:tr w:rsidR="00326B85" w14:paraId="013F50D8" w14:textId="77777777" w:rsidTr="00326B85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636D3E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.E. of regression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2CC4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.682798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44E0B1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Akaike info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CE4BD1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3.912103</w:t>
            </w:r>
          </w:p>
        </w:tc>
      </w:tr>
      <w:tr w:rsidR="00326B85" w14:paraId="1EC08F60" w14:textId="77777777" w:rsidTr="00326B85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0D1F9E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Sum squared resi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82F699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61.4131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B16E3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Schwarz criter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D6BE2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3.982528</w:t>
            </w:r>
          </w:p>
        </w:tc>
      </w:tr>
      <w:tr w:rsidR="00326B85" w14:paraId="7D913011" w14:textId="77777777" w:rsidTr="00326B85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491A48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Log likelihood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23623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-113.4070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3D1D4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 xml:space="preserve">    Hannan-Quinn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criter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.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F9286F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3.939594</w:t>
            </w:r>
          </w:p>
        </w:tc>
      </w:tr>
      <w:tr w:rsidR="00326B85" w14:paraId="70BA6501" w14:textId="77777777" w:rsidTr="00326B85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EE0538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F-statistic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4B17B9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28.90206</w:t>
            </w:r>
          </w:p>
        </w:tc>
        <w:tc>
          <w:tcPr>
            <w:tcW w:w="209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DA0100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    Durbin-Watson sta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39F6B5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1.922154</w:t>
            </w:r>
          </w:p>
        </w:tc>
      </w:tr>
      <w:tr w:rsidR="00326B85" w14:paraId="4D4C491B" w14:textId="77777777">
        <w:trPr>
          <w:trHeight w:val="196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1BCBE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Prob(F-statistic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295B8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right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  <w:t>0.0000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E6A5B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70FAB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FC52E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ind w:right="30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3CE9360E" w14:textId="77777777">
        <w:trPr>
          <w:trHeight w:hRule="exact" w:val="78"/>
        </w:trPr>
        <w:tc>
          <w:tcPr>
            <w:tcW w:w="174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29D7105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6D0588FB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864FFEC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25BAB928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14:paraId="075E04C2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  <w:tr w:rsidR="00326B85" w14:paraId="293CE932" w14:textId="77777777">
        <w:trPr>
          <w:trHeight w:hRule="exact" w:val="117"/>
        </w:trPr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B9E09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7AAF22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DB2D2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20BB6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834C3" w14:textId="77777777" w:rsidR="00326B85" w:rsidRDefault="00326B8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sz w:val="18"/>
                <w:szCs w:val="18"/>
                <w:lang w:bidi="hi-IN"/>
              </w:rPr>
            </w:pPr>
          </w:p>
        </w:tc>
      </w:tr>
    </w:tbl>
    <w:p w14:paraId="33B58F06" w14:textId="0EA5A263" w:rsidR="00326B85" w:rsidRDefault="00326B85" w:rsidP="00326B85">
      <w:pPr>
        <w:pStyle w:val="ListParagraph"/>
      </w:pPr>
    </w:p>
    <w:p w14:paraId="41DC0169" w14:textId="77777777" w:rsidR="008008F9" w:rsidRDefault="008008F9" w:rsidP="00326B85">
      <w:pPr>
        <w:pStyle w:val="ListParagraph"/>
      </w:pPr>
    </w:p>
    <w:p w14:paraId="155D3183" w14:textId="77777777" w:rsidR="008008F9" w:rsidRDefault="008008F9" w:rsidP="00326B85">
      <w:pPr>
        <w:pStyle w:val="ListParagraph"/>
      </w:pPr>
    </w:p>
    <w:p w14:paraId="39DC0EFB" w14:textId="04E1F32F" w:rsidR="00E655F1" w:rsidRDefault="00E655F1" w:rsidP="00E655F1"/>
    <w:p w14:paraId="21E3C711" w14:textId="088E6F2D" w:rsidR="00E0687C" w:rsidRDefault="00193393" w:rsidP="00E249DB">
      <w:r w:rsidRPr="00E249DB">
        <w:rPr>
          <w:rFonts w:ascii="Arial" w:hAnsi="Arial" w:cs="Arial"/>
          <w:sz w:val="18"/>
          <w:szCs w:val="18"/>
          <w:lang w:bidi="hi-IN"/>
        </w:rPr>
        <w:br/>
      </w:r>
    </w:p>
    <w:sectPr w:rsidR="00E068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67549AE"/>
    <w:multiLevelType w:val="hybridMultilevel"/>
    <w:tmpl w:val="089A5A4E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B6A72D8"/>
    <w:multiLevelType w:val="hybridMultilevel"/>
    <w:tmpl w:val="048CEEF6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10407A"/>
    <w:multiLevelType w:val="hybridMultilevel"/>
    <w:tmpl w:val="089A5A4E"/>
    <w:lvl w:ilvl="0" w:tplc="BD42FFE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077C30"/>
    <w:multiLevelType w:val="hybridMultilevel"/>
    <w:tmpl w:val="1FC2DF2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375E98"/>
    <w:multiLevelType w:val="hybridMultilevel"/>
    <w:tmpl w:val="1FC2DF22"/>
    <w:lvl w:ilvl="0" w:tplc="BD42FFE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33E0858"/>
    <w:multiLevelType w:val="hybridMultilevel"/>
    <w:tmpl w:val="6B703A86"/>
    <w:lvl w:ilvl="0" w:tplc="DE8C1FE8">
      <w:start w:val="2"/>
      <w:numFmt w:val="decimal"/>
      <w:lvlText w:val="(%1)"/>
      <w:lvlJc w:val="left"/>
      <w:pPr>
        <w:ind w:left="180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520" w:hanging="360"/>
      </w:pPr>
    </w:lvl>
    <w:lvl w:ilvl="2" w:tplc="4009001B" w:tentative="1">
      <w:start w:val="1"/>
      <w:numFmt w:val="lowerRoman"/>
      <w:lvlText w:val="%3."/>
      <w:lvlJc w:val="right"/>
      <w:pPr>
        <w:ind w:left="3240" w:hanging="180"/>
      </w:pPr>
    </w:lvl>
    <w:lvl w:ilvl="3" w:tplc="4009000F" w:tentative="1">
      <w:start w:val="1"/>
      <w:numFmt w:val="decimal"/>
      <w:lvlText w:val="%4."/>
      <w:lvlJc w:val="left"/>
      <w:pPr>
        <w:ind w:left="3960" w:hanging="360"/>
      </w:pPr>
    </w:lvl>
    <w:lvl w:ilvl="4" w:tplc="40090019" w:tentative="1">
      <w:start w:val="1"/>
      <w:numFmt w:val="lowerLetter"/>
      <w:lvlText w:val="%5."/>
      <w:lvlJc w:val="left"/>
      <w:pPr>
        <w:ind w:left="4680" w:hanging="360"/>
      </w:pPr>
    </w:lvl>
    <w:lvl w:ilvl="5" w:tplc="4009001B" w:tentative="1">
      <w:start w:val="1"/>
      <w:numFmt w:val="lowerRoman"/>
      <w:lvlText w:val="%6."/>
      <w:lvlJc w:val="right"/>
      <w:pPr>
        <w:ind w:left="5400" w:hanging="180"/>
      </w:pPr>
    </w:lvl>
    <w:lvl w:ilvl="6" w:tplc="4009000F" w:tentative="1">
      <w:start w:val="1"/>
      <w:numFmt w:val="decimal"/>
      <w:lvlText w:val="%7."/>
      <w:lvlJc w:val="left"/>
      <w:pPr>
        <w:ind w:left="6120" w:hanging="360"/>
      </w:pPr>
    </w:lvl>
    <w:lvl w:ilvl="7" w:tplc="40090019" w:tentative="1">
      <w:start w:val="1"/>
      <w:numFmt w:val="lowerLetter"/>
      <w:lvlText w:val="%8."/>
      <w:lvlJc w:val="left"/>
      <w:pPr>
        <w:ind w:left="6840" w:hanging="360"/>
      </w:pPr>
    </w:lvl>
    <w:lvl w:ilvl="8" w:tplc="40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A9A6EEC"/>
    <w:multiLevelType w:val="hybridMultilevel"/>
    <w:tmpl w:val="8E0AB4F0"/>
    <w:lvl w:ilvl="0" w:tplc="30C2EBF4">
      <w:start w:val="2"/>
      <w:numFmt w:val="decimal"/>
      <w:lvlText w:val="(%1)"/>
      <w:lvlJc w:val="left"/>
      <w:pPr>
        <w:ind w:left="144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60" w:hanging="360"/>
      </w:pPr>
    </w:lvl>
    <w:lvl w:ilvl="2" w:tplc="4009001B" w:tentative="1">
      <w:start w:val="1"/>
      <w:numFmt w:val="lowerRoman"/>
      <w:lvlText w:val="%3."/>
      <w:lvlJc w:val="right"/>
      <w:pPr>
        <w:ind w:left="2880" w:hanging="180"/>
      </w:pPr>
    </w:lvl>
    <w:lvl w:ilvl="3" w:tplc="4009000F" w:tentative="1">
      <w:start w:val="1"/>
      <w:numFmt w:val="decimal"/>
      <w:lvlText w:val="%4."/>
      <w:lvlJc w:val="left"/>
      <w:pPr>
        <w:ind w:left="3600" w:hanging="360"/>
      </w:pPr>
    </w:lvl>
    <w:lvl w:ilvl="4" w:tplc="40090019" w:tentative="1">
      <w:start w:val="1"/>
      <w:numFmt w:val="lowerLetter"/>
      <w:lvlText w:val="%5."/>
      <w:lvlJc w:val="left"/>
      <w:pPr>
        <w:ind w:left="4320" w:hanging="360"/>
      </w:pPr>
    </w:lvl>
    <w:lvl w:ilvl="5" w:tplc="4009001B" w:tentative="1">
      <w:start w:val="1"/>
      <w:numFmt w:val="lowerRoman"/>
      <w:lvlText w:val="%6."/>
      <w:lvlJc w:val="right"/>
      <w:pPr>
        <w:ind w:left="5040" w:hanging="180"/>
      </w:pPr>
    </w:lvl>
    <w:lvl w:ilvl="6" w:tplc="4009000F" w:tentative="1">
      <w:start w:val="1"/>
      <w:numFmt w:val="decimal"/>
      <w:lvlText w:val="%7."/>
      <w:lvlJc w:val="left"/>
      <w:pPr>
        <w:ind w:left="5760" w:hanging="360"/>
      </w:pPr>
    </w:lvl>
    <w:lvl w:ilvl="7" w:tplc="40090019" w:tentative="1">
      <w:start w:val="1"/>
      <w:numFmt w:val="lowerLetter"/>
      <w:lvlText w:val="%8."/>
      <w:lvlJc w:val="left"/>
      <w:pPr>
        <w:ind w:left="6480" w:hanging="360"/>
      </w:pPr>
    </w:lvl>
    <w:lvl w:ilvl="8" w:tplc="40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3B8C2527"/>
    <w:multiLevelType w:val="hybridMultilevel"/>
    <w:tmpl w:val="11E4A3D0"/>
    <w:lvl w:ilvl="0" w:tplc="DCF42208">
      <w:start w:val="1"/>
      <w:numFmt w:val="lowerRoman"/>
      <w:lvlText w:val="(%1)"/>
      <w:lvlJc w:val="left"/>
      <w:pPr>
        <w:ind w:left="1440" w:hanging="108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2019DA"/>
    <w:multiLevelType w:val="hybridMultilevel"/>
    <w:tmpl w:val="C854FB44"/>
    <w:lvl w:ilvl="0" w:tplc="BD42FFE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4B6EBE"/>
    <w:multiLevelType w:val="hybridMultilevel"/>
    <w:tmpl w:val="7ACA307E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4506319"/>
    <w:multiLevelType w:val="hybridMultilevel"/>
    <w:tmpl w:val="9E606CE8"/>
    <w:lvl w:ilvl="0" w:tplc="2FD20A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4E6381"/>
    <w:multiLevelType w:val="hybridMultilevel"/>
    <w:tmpl w:val="1FC2DF2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F2168E2"/>
    <w:multiLevelType w:val="hybridMultilevel"/>
    <w:tmpl w:val="048CEEF6"/>
    <w:lvl w:ilvl="0" w:tplc="BD42FFE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A421301"/>
    <w:multiLevelType w:val="hybridMultilevel"/>
    <w:tmpl w:val="1FC2DF22"/>
    <w:lvl w:ilvl="0" w:tplc="FFFFFFFF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53367324">
    <w:abstractNumId w:val="9"/>
  </w:num>
  <w:num w:numId="2" w16cid:durableId="366295968">
    <w:abstractNumId w:val="10"/>
  </w:num>
  <w:num w:numId="3" w16cid:durableId="414591557">
    <w:abstractNumId w:val="4"/>
  </w:num>
  <w:num w:numId="4" w16cid:durableId="316500041">
    <w:abstractNumId w:val="3"/>
  </w:num>
  <w:num w:numId="5" w16cid:durableId="486753090">
    <w:abstractNumId w:val="11"/>
  </w:num>
  <w:num w:numId="6" w16cid:durableId="1302540868">
    <w:abstractNumId w:val="6"/>
  </w:num>
  <w:num w:numId="7" w16cid:durableId="496120507">
    <w:abstractNumId w:val="5"/>
  </w:num>
  <w:num w:numId="8" w16cid:durableId="2025088262">
    <w:abstractNumId w:val="8"/>
  </w:num>
  <w:num w:numId="9" w16cid:durableId="1938754590">
    <w:abstractNumId w:val="2"/>
  </w:num>
  <w:num w:numId="10" w16cid:durableId="1454321216">
    <w:abstractNumId w:val="0"/>
  </w:num>
  <w:num w:numId="11" w16cid:durableId="814370487">
    <w:abstractNumId w:val="13"/>
  </w:num>
  <w:num w:numId="12" w16cid:durableId="1236012125">
    <w:abstractNumId w:val="12"/>
  </w:num>
  <w:num w:numId="13" w16cid:durableId="729839532">
    <w:abstractNumId w:val="1"/>
  </w:num>
  <w:num w:numId="14" w16cid:durableId="57273613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0949"/>
    <w:rsid w:val="00085A3C"/>
    <w:rsid w:val="001302A9"/>
    <w:rsid w:val="001671C1"/>
    <w:rsid w:val="00193393"/>
    <w:rsid w:val="00193FA1"/>
    <w:rsid w:val="001C17D2"/>
    <w:rsid w:val="00241D98"/>
    <w:rsid w:val="002711D9"/>
    <w:rsid w:val="002755E0"/>
    <w:rsid w:val="002B7783"/>
    <w:rsid w:val="002D5ABD"/>
    <w:rsid w:val="002E79EC"/>
    <w:rsid w:val="00326B85"/>
    <w:rsid w:val="00356023"/>
    <w:rsid w:val="003670C8"/>
    <w:rsid w:val="003A2F61"/>
    <w:rsid w:val="003A67F8"/>
    <w:rsid w:val="003B2AC5"/>
    <w:rsid w:val="003D7D92"/>
    <w:rsid w:val="004508AF"/>
    <w:rsid w:val="004C6DBD"/>
    <w:rsid w:val="0053535B"/>
    <w:rsid w:val="005B6DBB"/>
    <w:rsid w:val="005F1A29"/>
    <w:rsid w:val="00664CA2"/>
    <w:rsid w:val="00680A27"/>
    <w:rsid w:val="006F3477"/>
    <w:rsid w:val="0077056A"/>
    <w:rsid w:val="00776B32"/>
    <w:rsid w:val="007F7AC9"/>
    <w:rsid w:val="008008F9"/>
    <w:rsid w:val="00815FA2"/>
    <w:rsid w:val="008359FE"/>
    <w:rsid w:val="00864ABA"/>
    <w:rsid w:val="008C4DEB"/>
    <w:rsid w:val="00901A5C"/>
    <w:rsid w:val="00951128"/>
    <w:rsid w:val="009B0568"/>
    <w:rsid w:val="009E1DCF"/>
    <w:rsid w:val="00A00376"/>
    <w:rsid w:val="00A23B46"/>
    <w:rsid w:val="00AA238C"/>
    <w:rsid w:val="00AE18FD"/>
    <w:rsid w:val="00B62B26"/>
    <w:rsid w:val="00B674BD"/>
    <w:rsid w:val="00CE7FC6"/>
    <w:rsid w:val="00E00949"/>
    <w:rsid w:val="00E0687C"/>
    <w:rsid w:val="00E249DB"/>
    <w:rsid w:val="00E655F1"/>
    <w:rsid w:val="00E7406C"/>
    <w:rsid w:val="00EB582D"/>
    <w:rsid w:val="00F23464"/>
    <w:rsid w:val="00F50A2B"/>
    <w:rsid w:val="00F52AE7"/>
    <w:rsid w:val="00F61B8E"/>
    <w:rsid w:val="00F62C62"/>
    <w:rsid w:val="00F969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F1076"/>
  <w15:chartTrackingRefBased/>
  <w15:docId w15:val="{D275DED3-0687-43A1-B028-97B6BFED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3F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618</Words>
  <Characters>9225</Characters>
  <Application>Microsoft Office Word</Application>
  <DocSecurity>0</DocSecurity>
  <Lines>76</Lines>
  <Paragraphs>21</Paragraphs>
  <ScaleCrop>false</ScaleCrop>
  <Company/>
  <LinksUpToDate>false</LinksUpToDate>
  <CharactersWithSpaces>10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AN SINGH</dc:creator>
  <cp:keywords/>
  <dc:description/>
  <cp:lastModifiedBy>NUTAN SINGH</cp:lastModifiedBy>
  <cp:revision>2</cp:revision>
  <dcterms:created xsi:type="dcterms:W3CDTF">2025-06-23T18:23:00Z</dcterms:created>
  <dcterms:modified xsi:type="dcterms:W3CDTF">2025-06-23T18:23:00Z</dcterms:modified>
</cp:coreProperties>
</file>